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9F924" w14:textId="1CB43194" w:rsidR="005C6523" w:rsidRPr="005C6523" w:rsidRDefault="00F83D5D" w:rsidP="000D123A">
      <w:pPr>
        <w:pStyle w:val="MDPI31text"/>
        <w:spacing w:before="227"/>
        <w:ind w:left="0" w:firstLine="0"/>
      </w:pPr>
      <w:r w:rsidRPr="000D123A">
        <w:rPr>
          <w:rFonts w:ascii="Arial" w:hAnsi="Arial" w:cs="Arial"/>
          <w:b/>
          <w:noProof/>
          <w:color w:val="auto"/>
          <w:sz w:val="22"/>
          <w:szCs w:val="24"/>
        </w:rPr>
        <w:drawing>
          <wp:anchor distT="0" distB="0" distL="114300" distR="114300" simplePos="0" relativeHeight="251672576" behindDoc="0" locked="0" layoutInCell="1" allowOverlap="1" wp14:anchorId="36E7886B" wp14:editId="44A4307C">
            <wp:simplePos x="0" y="0"/>
            <wp:positionH relativeFrom="margin">
              <wp:align>left</wp:align>
            </wp:positionH>
            <wp:positionV relativeFrom="paragraph">
              <wp:posOffset>114300</wp:posOffset>
            </wp:positionV>
            <wp:extent cx="3208655" cy="3505200"/>
            <wp:effectExtent l="0" t="0" r="0" b="0"/>
            <wp:wrapTopAndBottom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D123A">
        <w:rPr>
          <w:rFonts w:ascii="Arial" w:hAnsi="Arial" w:cs="Arial"/>
          <w:b/>
          <w:noProof/>
          <w:color w:val="auto"/>
          <w:sz w:val="22"/>
          <w:szCs w:val="24"/>
        </w:rPr>
        <w:drawing>
          <wp:anchor distT="0" distB="0" distL="114300" distR="114300" simplePos="0" relativeHeight="251673600" behindDoc="0" locked="0" layoutInCell="1" allowOverlap="1" wp14:anchorId="7F79E991" wp14:editId="66122553">
            <wp:simplePos x="0" y="0"/>
            <wp:positionH relativeFrom="margin">
              <wp:posOffset>3440382</wp:posOffset>
            </wp:positionH>
            <wp:positionV relativeFrom="paragraph">
              <wp:posOffset>114300</wp:posOffset>
            </wp:positionV>
            <wp:extent cx="2308860" cy="3505200"/>
            <wp:effectExtent l="0" t="0" r="0" b="0"/>
            <wp:wrapTopAndBottom/>
            <wp:docPr id="14" name="Diagramm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3B23" w:rsidRPr="000D123A">
        <w:rPr>
          <w:rFonts w:ascii="Arial" w:hAnsi="Arial" w:cs="Arial"/>
          <w:b/>
        </w:rPr>
        <w:t>Figure S1.</w:t>
      </w:r>
      <w:r w:rsidR="00E13B23">
        <w:rPr>
          <w:bCs/>
          <w:sz w:val="18"/>
          <w:szCs w:val="20"/>
        </w:rPr>
        <w:t xml:space="preserve"> </w:t>
      </w:r>
      <w:bookmarkStart w:id="0" w:name="_Hlk210467000"/>
      <w:r w:rsidR="00E13B23" w:rsidRPr="000D123A">
        <w:rPr>
          <w:rFonts w:ascii="Times New Roman" w:hAnsi="Times New Roman"/>
          <w:bCs/>
        </w:rPr>
        <w:t>Plasma</w:t>
      </w:r>
      <w:r w:rsidR="0044337D">
        <w:rPr>
          <w:rFonts w:ascii="Times New Roman" w:hAnsi="Times New Roman"/>
          <w:bCs/>
        </w:rPr>
        <w:t xml:space="preserve"> β</w:t>
      </w:r>
      <w:r w:rsidR="00E13B23" w:rsidRPr="000D123A">
        <w:rPr>
          <w:rFonts w:ascii="Times New Roman" w:hAnsi="Times New Roman"/>
          <w:bCs/>
        </w:rPr>
        <w:t>HB levels over time (mmol/L) and area under the curve (AUC; t</w:t>
      </w:r>
      <w:r w:rsidR="00E13B23" w:rsidRPr="000D123A">
        <w:rPr>
          <w:rFonts w:ascii="Times New Roman" w:hAnsi="Times New Roman"/>
          <w:bCs/>
          <w:vertAlign w:val="subscript"/>
        </w:rPr>
        <w:t>0</w:t>
      </w:r>
      <w:r w:rsidR="00E13B23" w:rsidRPr="000D123A">
        <w:rPr>
          <w:rFonts w:ascii="Times New Roman" w:hAnsi="Times New Roman"/>
          <w:bCs/>
        </w:rPr>
        <w:t xml:space="preserve"> – t</w:t>
      </w:r>
      <w:r w:rsidR="00E13B23" w:rsidRPr="000D123A">
        <w:rPr>
          <w:rFonts w:ascii="Times New Roman" w:hAnsi="Times New Roman"/>
          <w:bCs/>
          <w:vertAlign w:val="subscript"/>
        </w:rPr>
        <w:t>6</w:t>
      </w:r>
      <w:r w:rsidR="00E13B23" w:rsidRPr="000D123A">
        <w:rPr>
          <w:rFonts w:ascii="Times New Roman" w:hAnsi="Times New Roman"/>
          <w:bCs/>
        </w:rPr>
        <w:t>; µmol h/L) during the cut-off and linearity interventions and control.</w:t>
      </w:r>
      <w:bookmarkEnd w:id="0"/>
    </w:p>
    <w:sectPr w:rsidR="005C6523" w:rsidRPr="005C6523" w:rsidSect="00F83D5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720" w:bottom="907" w:left="720" w:header="720" w:footer="612" w:gutter="0"/>
      <w:pgNumType w:start="1"/>
      <w:cols w:space="720"/>
      <w:titlePg/>
      <w:bidi/>
      <w:docGrid w:type="lines" w:linePitch="1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F4822" w14:textId="77777777" w:rsidR="00872EA7" w:rsidRDefault="00872EA7">
      <w:pPr>
        <w:spacing w:line="240" w:lineRule="auto"/>
      </w:pPr>
      <w:r>
        <w:separator/>
      </w:r>
    </w:p>
  </w:endnote>
  <w:endnote w:type="continuationSeparator" w:id="0">
    <w:p w14:paraId="02A04458" w14:textId="77777777" w:rsidR="00872EA7" w:rsidRDefault="00872E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46BE7" w14:textId="77777777" w:rsidR="00D339C1" w:rsidRDefault="00D339C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654F5" w14:textId="77777777" w:rsidR="00D339C1" w:rsidRDefault="00D339C1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26C1C" w14:textId="0EEB0CBE" w:rsidR="00D339C1" w:rsidRDefault="00D339C1">
    <w:pPr>
      <w:tabs>
        <w:tab w:val="right" w:pos="10466"/>
      </w:tabs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CF684" w14:textId="77777777" w:rsidR="00872EA7" w:rsidRDefault="00872EA7">
      <w:pPr>
        <w:spacing w:line="240" w:lineRule="auto"/>
      </w:pPr>
      <w:r>
        <w:separator/>
      </w:r>
    </w:p>
  </w:footnote>
  <w:footnote w:type="continuationSeparator" w:id="0">
    <w:p w14:paraId="5DFB62D5" w14:textId="77777777" w:rsidR="00872EA7" w:rsidRDefault="00872EA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390C9" w14:textId="77777777" w:rsidR="00D339C1" w:rsidRDefault="00D339C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E296C" w14:textId="77777777" w:rsidR="00D339C1" w:rsidRDefault="00D339C1">
    <w:pPr>
      <w:tabs>
        <w:tab w:val="right" w:pos="10466"/>
      </w:tabs>
      <w:snapToGrid w:val="0"/>
      <w:spacing w:line="240" w:lineRule="auto"/>
    </w:pPr>
    <w:r>
      <w:rPr>
        <w:i/>
        <w:sz w:val="16"/>
      </w:rPr>
      <w:t xml:space="preserve">Sustainability </w:t>
    </w:r>
    <w:r>
      <w:rPr>
        <w:b/>
        <w:sz w:val="16"/>
      </w:rPr>
      <w:t>2025</w:t>
    </w:r>
    <w:r>
      <w:rPr>
        <w:sz w:val="16"/>
      </w:rPr>
      <w:t>,</w:t>
    </w:r>
    <w:r>
      <w:rPr>
        <w:i/>
        <w:sz w:val="16"/>
      </w:rPr>
      <w:t xml:space="preserve"> 17</w:t>
    </w:r>
    <w:r>
      <w:rPr>
        <w:sz w:val="16"/>
      </w:rPr>
      <w:t>, x FOR PEER REVIEW</w:t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</w:instrText>
    </w:r>
    <w:r>
      <w:rPr>
        <w:sz w:val="16"/>
      </w:rPr>
      <w:fldChar w:fldCharType="separate"/>
    </w:r>
    <w:r>
      <w:rPr>
        <w:sz w:val="16"/>
      </w:rPr>
      <w:t>2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</w:instrText>
    </w:r>
    <w:r>
      <w:rPr>
        <w:sz w:val="16"/>
      </w:rPr>
      <w:fldChar w:fldCharType="separate"/>
    </w:r>
    <w:r>
      <w:rPr>
        <w:sz w:val="16"/>
      </w:rPr>
      <w:t>7</w:t>
    </w:r>
    <w:r>
      <w:rPr>
        <w:sz w:val="16"/>
      </w:rPr>
      <w:fldChar w:fldCharType="end"/>
    </w:r>
  </w:p>
  <w:p w14:paraId="166803CE" w14:textId="77777777" w:rsidR="00D339C1" w:rsidRDefault="00D339C1">
    <w:pPr>
      <w:pBdr>
        <w:bottom w:val="single" w:sz="4" w:space="1" w:color="000000"/>
      </w:pBdr>
      <w:tabs>
        <w:tab w:val="right" w:pos="8844"/>
      </w:tabs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10" w:type="dxa"/>
        <w:right w:w="10" w:type="dxa"/>
      </w:tblCellMar>
      <w:tblLook w:val="0000" w:firstRow="0" w:lastRow="0" w:firstColumn="0" w:lastColumn="0" w:noHBand="0" w:noVBand="0"/>
    </w:tblPr>
    <w:tblGrid>
      <w:gridCol w:w="3679"/>
      <w:gridCol w:w="4535"/>
      <w:gridCol w:w="2273"/>
    </w:tblGrid>
    <w:tr w:rsidR="00D339C1" w14:paraId="5A4535D1" w14:textId="77777777">
      <w:trPr>
        <w:trHeight w:val="686"/>
      </w:trPr>
      <w:tc>
        <w:tcPr>
          <w:tcW w:w="3679" w:type="dxa"/>
          <w:shd w:val="clear" w:color="auto" w:fill="auto"/>
          <w:tcMar>
            <w:top w:w="0" w:type="dxa"/>
            <w:left w:w="0" w:type="dxa"/>
            <w:bottom w:w="0" w:type="dxa"/>
            <w:right w:w="0" w:type="dxa"/>
          </w:tcMar>
          <w:vAlign w:val="center"/>
        </w:tcPr>
        <w:p w14:paraId="55579A6C" w14:textId="439632DF" w:rsidR="00D339C1" w:rsidRDefault="00D339C1">
          <w:pPr>
            <w:pStyle w:val="Kopfzeile"/>
            <w:pBdr>
              <w:bottom w:val="none" w:sz="0" w:space="0" w:color="auto"/>
            </w:pBdr>
            <w:jc w:val="left"/>
          </w:pPr>
        </w:p>
      </w:tc>
      <w:tc>
        <w:tcPr>
          <w:tcW w:w="4535" w:type="dxa"/>
          <w:shd w:val="clear" w:color="auto" w:fill="auto"/>
          <w:tcMar>
            <w:top w:w="0" w:type="dxa"/>
            <w:left w:w="0" w:type="dxa"/>
            <w:bottom w:w="0" w:type="dxa"/>
            <w:right w:w="0" w:type="dxa"/>
          </w:tcMar>
          <w:vAlign w:val="center"/>
        </w:tcPr>
        <w:p w14:paraId="1CCBF2D5" w14:textId="77777777" w:rsidR="00D339C1" w:rsidRDefault="00D339C1">
          <w:pPr>
            <w:pStyle w:val="Kopfzeile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tcMar>
            <w:top w:w="0" w:type="dxa"/>
            <w:left w:w="0" w:type="dxa"/>
            <w:bottom w:w="0" w:type="dxa"/>
            <w:right w:w="0" w:type="dxa"/>
          </w:tcMar>
          <w:vAlign w:val="center"/>
        </w:tcPr>
        <w:p w14:paraId="572FA7CD" w14:textId="0840A542" w:rsidR="00D339C1" w:rsidRDefault="00D339C1">
          <w:pPr>
            <w:pStyle w:val="Kopfzeile"/>
            <w:pBdr>
              <w:bottom w:val="none" w:sz="0" w:space="0" w:color="auto"/>
            </w:pBdr>
            <w:jc w:val="right"/>
          </w:pPr>
        </w:p>
      </w:tc>
    </w:tr>
  </w:tbl>
  <w:p w14:paraId="2C2E84AB" w14:textId="77777777" w:rsidR="00D339C1" w:rsidRDefault="00D339C1" w:rsidP="00F83D5D">
    <w:pPr>
      <w:snapToGrid w:val="0"/>
      <w:spacing w:before="120"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50510"/>
    <w:multiLevelType w:val="multilevel"/>
    <w:tmpl w:val="C274674A"/>
    <w:styleLink w:val="LFO22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position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062602F1"/>
    <w:multiLevelType w:val="multilevel"/>
    <w:tmpl w:val="0F0E0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924C1E"/>
    <w:multiLevelType w:val="multilevel"/>
    <w:tmpl w:val="CA7A50D0"/>
    <w:styleLink w:val="LFO23"/>
    <w:lvl w:ilvl="0">
      <w:start w:val="1"/>
      <w:numFmt w:val="decimal"/>
      <w:pStyle w:val="MDPI81references"/>
      <w:lvlText w:val="%1."/>
      <w:lvlJc w:val="left"/>
      <w:pPr>
        <w:ind w:left="425" w:hanging="425"/>
      </w:pPr>
      <w:rPr>
        <w:b w:val="0"/>
        <w:i w:val="0"/>
        <w:position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B66947"/>
    <w:multiLevelType w:val="hybridMultilevel"/>
    <w:tmpl w:val="F04294F6"/>
    <w:lvl w:ilvl="0" w:tplc="86B8D326">
      <w:start w:val="1"/>
      <w:numFmt w:val="decimal"/>
      <w:lvlText w:val="%1)"/>
      <w:lvlJc w:val="left"/>
      <w:pPr>
        <w:ind w:left="3393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4113" w:hanging="360"/>
      </w:pPr>
    </w:lvl>
    <w:lvl w:ilvl="2" w:tplc="0407001B" w:tentative="1">
      <w:start w:val="1"/>
      <w:numFmt w:val="lowerRoman"/>
      <w:lvlText w:val="%3."/>
      <w:lvlJc w:val="right"/>
      <w:pPr>
        <w:ind w:left="4833" w:hanging="180"/>
      </w:pPr>
    </w:lvl>
    <w:lvl w:ilvl="3" w:tplc="0407000F" w:tentative="1">
      <w:start w:val="1"/>
      <w:numFmt w:val="decimal"/>
      <w:lvlText w:val="%4."/>
      <w:lvlJc w:val="left"/>
      <w:pPr>
        <w:ind w:left="5553" w:hanging="360"/>
      </w:pPr>
    </w:lvl>
    <w:lvl w:ilvl="4" w:tplc="04070019" w:tentative="1">
      <w:start w:val="1"/>
      <w:numFmt w:val="lowerLetter"/>
      <w:lvlText w:val="%5."/>
      <w:lvlJc w:val="left"/>
      <w:pPr>
        <w:ind w:left="6273" w:hanging="360"/>
      </w:pPr>
    </w:lvl>
    <w:lvl w:ilvl="5" w:tplc="0407001B" w:tentative="1">
      <w:start w:val="1"/>
      <w:numFmt w:val="lowerRoman"/>
      <w:lvlText w:val="%6."/>
      <w:lvlJc w:val="right"/>
      <w:pPr>
        <w:ind w:left="6993" w:hanging="180"/>
      </w:pPr>
    </w:lvl>
    <w:lvl w:ilvl="6" w:tplc="0407000F" w:tentative="1">
      <w:start w:val="1"/>
      <w:numFmt w:val="decimal"/>
      <w:lvlText w:val="%7."/>
      <w:lvlJc w:val="left"/>
      <w:pPr>
        <w:ind w:left="7713" w:hanging="360"/>
      </w:pPr>
    </w:lvl>
    <w:lvl w:ilvl="7" w:tplc="04070019" w:tentative="1">
      <w:start w:val="1"/>
      <w:numFmt w:val="lowerLetter"/>
      <w:lvlText w:val="%8."/>
      <w:lvlJc w:val="left"/>
      <w:pPr>
        <w:ind w:left="8433" w:hanging="360"/>
      </w:pPr>
    </w:lvl>
    <w:lvl w:ilvl="8" w:tplc="0407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4" w15:restartNumberingAfterBreak="0">
    <w:nsid w:val="13BD63D6"/>
    <w:multiLevelType w:val="hybridMultilevel"/>
    <w:tmpl w:val="DDC2ED54"/>
    <w:lvl w:ilvl="0" w:tplc="3086E17C">
      <w:start w:val="2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5" w15:restartNumberingAfterBreak="0">
    <w:nsid w:val="1A2E111A"/>
    <w:multiLevelType w:val="hybridMultilevel"/>
    <w:tmpl w:val="446EAFF6"/>
    <w:lvl w:ilvl="0" w:tplc="D1E62358">
      <w:start w:val="4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Arial" w:hint="default"/>
      </w:rPr>
    </w:lvl>
    <w:lvl w:ilvl="1" w:tplc="0407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6" w15:restartNumberingAfterBreak="0">
    <w:nsid w:val="1C174B76"/>
    <w:multiLevelType w:val="multilevel"/>
    <w:tmpl w:val="53D4580A"/>
    <w:styleLink w:val="LFO21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position w:val="0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2316C5"/>
    <w:multiLevelType w:val="multilevel"/>
    <w:tmpl w:val="634CF084"/>
    <w:lvl w:ilvl="0">
      <w:start w:val="1"/>
      <w:numFmt w:val="decimal"/>
      <w:lvlText w:val="%1."/>
      <w:lvlJc w:val="left"/>
      <w:pPr>
        <w:ind w:left="780" w:hanging="4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896C6C"/>
    <w:multiLevelType w:val="hybridMultilevel"/>
    <w:tmpl w:val="10446EE2"/>
    <w:lvl w:ilvl="0" w:tplc="DC428984">
      <w:start w:val="30"/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F87DB4"/>
    <w:multiLevelType w:val="hybridMultilevel"/>
    <w:tmpl w:val="895E65C8"/>
    <w:lvl w:ilvl="0" w:tplc="5BB81E2A">
      <w:start w:val="3"/>
      <w:numFmt w:val="bullet"/>
      <w:lvlText w:val=""/>
      <w:lvlJc w:val="left"/>
      <w:pPr>
        <w:ind w:left="2968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10" w15:restartNumberingAfterBreak="0">
    <w:nsid w:val="2CFD1516"/>
    <w:multiLevelType w:val="hybridMultilevel"/>
    <w:tmpl w:val="AE36C5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375F87"/>
    <w:multiLevelType w:val="hybridMultilevel"/>
    <w:tmpl w:val="E5F20DEC"/>
    <w:lvl w:ilvl="0" w:tplc="BF243F68">
      <w:numFmt w:val="bullet"/>
      <w:lvlText w:val=""/>
      <w:lvlJc w:val="left"/>
      <w:pPr>
        <w:ind w:left="3753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12" w15:restartNumberingAfterBreak="0">
    <w:nsid w:val="2F325C56"/>
    <w:multiLevelType w:val="hybridMultilevel"/>
    <w:tmpl w:val="6FA6BDE6"/>
    <w:lvl w:ilvl="0" w:tplc="B3BE142E">
      <w:start w:val="3"/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EF07B1"/>
    <w:multiLevelType w:val="hybridMultilevel"/>
    <w:tmpl w:val="0D84DF46"/>
    <w:lvl w:ilvl="0" w:tplc="84BE0174">
      <w:start w:val="2"/>
      <w:numFmt w:val="bullet"/>
      <w:lvlText w:val="-"/>
      <w:lvlJc w:val="left"/>
      <w:pPr>
        <w:ind w:left="2968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14" w15:restartNumberingAfterBreak="0">
    <w:nsid w:val="3AB86464"/>
    <w:multiLevelType w:val="hybridMultilevel"/>
    <w:tmpl w:val="93EA06A2"/>
    <w:lvl w:ilvl="0" w:tplc="10FA900C">
      <w:start w:val="1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Arial" w:hint="default"/>
        <w:color w:val="FFC000" w:themeColor="accent4"/>
      </w:rPr>
    </w:lvl>
    <w:lvl w:ilvl="1" w:tplc="04070003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5" w15:restartNumberingAfterBreak="0">
    <w:nsid w:val="42D82D6D"/>
    <w:multiLevelType w:val="hybridMultilevel"/>
    <w:tmpl w:val="98F6B6E4"/>
    <w:lvl w:ilvl="0" w:tplc="EC58A76E">
      <w:start w:val="3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Arial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6" w15:restartNumberingAfterBreak="0">
    <w:nsid w:val="4AFF5E4D"/>
    <w:multiLevelType w:val="multilevel"/>
    <w:tmpl w:val="E9D640DA"/>
    <w:styleLink w:val="LFO20"/>
    <w:lvl w:ilvl="0">
      <w:numFmt w:val="bullet"/>
      <w:pStyle w:val="MDPI38bullet"/>
      <w:lvlText w:val=""/>
      <w:lvlJc w:val="left"/>
      <w:pPr>
        <w:ind w:left="3033" w:hanging="425"/>
      </w:pPr>
      <w:rPr>
        <w:rFonts w:ascii="Symbol" w:hAnsi="Symbol"/>
        <w:b w:val="0"/>
        <w:i w:val="0"/>
        <w:position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0C5C0C"/>
    <w:multiLevelType w:val="hybridMultilevel"/>
    <w:tmpl w:val="FFA6068E"/>
    <w:lvl w:ilvl="0" w:tplc="EE329BB6"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Arial" w:hint="default"/>
      </w:rPr>
    </w:lvl>
    <w:lvl w:ilvl="1" w:tplc="0407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8" w15:restartNumberingAfterBreak="0">
    <w:nsid w:val="4F5D5AD5"/>
    <w:multiLevelType w:val="hybridMultilevel"/>
    <w:tmpl w:val="577EE2A0"/>
    <w:lvl w:ilvl="0" w:tplc="705AC9C0">
      <w:start w:val="60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9" w15:restartNumberingAfterBreak="0">
    <w:nsid w:val="53CE525F"/>
    <w:multiLevelType w:val="hybridMultilevel"/>
    <w:tmpl w:val="CF4C30DA"/>
    <w:lvl w:ilvl="0" w:tplc="6B087C66">
      <w:start w:val="4"/>
      <w:numFmt w:val="bullet"/>
      <w:lvlText w:val=""/>
      <w:lvlJc w:val="left"/>
      <w:pPr>
        <w:ind w:left="3753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20" w15:restartNumberingAfterBreak="0">
    <w:nsid w:val="697E5937"/>
    <w:multiLevelType w:val="hybridMultilevel"/>
    <w:tmpl w:val="BB4CEFAA"/>
    <w:lvl w:ilvl="0" w:tplc="BE6A6694">
      <w:start w:val="1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21" w15:restartNumberingAfterBreak="0">
    <w:nsid w:val="6BAF789E"/>
    <w:multiLevelType w:val="hybridMultilevel"/>
    <w:tmpl w:val="7A4E61F4"/>
    <w:lvl w:ilvl="0" w:tplc="527CC7B2">
      <w:start w:val="1"/>
      <w:numFmt w:val="bullet"/>
      <w:lvlText w:val="-"/>
      <w:lvlJc w:val="left"/>
      <w:pPr>
        <w:ind w:left="2968" w:hanging="360"/>
      </w:pPr>
      <w:rPr>
        <w:rFonts w:ascii="Palatino Linotype" w:eastAsia="Times New Roman" w:hAnsi="Palatino Linotype" w:cs="Arial" w:hint="default"/>
      </w:rPr>
    </w:lvl>
    <w:lvl w:ilvl="1" w:tplc="0407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6"/>
  </w:num>
  <w:num w:numId="3">
    <w:abstractNumId w:val="0"/>
  </w:num>
  <w:num w:numId="4">
    <w:abstractNumId w:val="2"/>
  </w:num>
  <w:num w:numId="5">
    <w:abstractNumId w:val="7"/>
  </w:num>
  <w:num w:numId="6">
    <w:abstractNumId w:val="7"/>
    <w:lvlOverride w:ilvl="0">
      <w:startOverride w:val="1"/>
    </w:lvlOverride>
  </w:num>
  <w:num w:numId="7">
    <w:abstractNumId w:val="3"/>
  </w:num>
  <w:num w:numId="8">
    <w:abstractNumId w:val="19"/>
  </w:num>
  <w:num w:numId="9">
    <w:abstractNumId w:val="1"/>
  </w:num>
  <w:num w:numId="10">
    <w:abstractNumId w:val="21"/>
  </w:num>
  <w:num w:numId="11">
    <w:abstractNumId w:val="14"/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5"/>
  </w:num>
  <w:num w:numId="14">
    <w:abstractNumId w:val="20"/>
  </w:num>
  <w:num w:numId="15">
    <w:abstractNumId w:val="9"/>
  </w:num>
  <w:num w:numId="16">
    <w:abstractNumId w:val="13"/>
  </w:num>
  <w:num w:numId="17">
    <w:abstractNumId w:val="8"/>
  </w:num>
  <w:num w:numId="18">
    <w:abstractNumId w:val="12"/>
  </w:num>
  <w:num w:numId="19">
    <w:abstractNumId w:val="18"/>
  </w:num>
  <w:num w:numId="20">
    <w:abstractNumId w:val="17"/>
  </w:num>
  <w:num w:numId="21">
    <w:abstractNumId w:val="11"/>
  </w:num>
  <w:num w:numId="22">
    <w:abstractNumId w:val="5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510"/>
  <w:autoHyphenation/>
  <w:hyphenationZone w:val="425"/>
  <w:drawingGridHorizontalSpacing w:val="100"/>
  <w:drawingGridVerticalSpacing w:val="59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052"/>
    <w:rsid w:val="00000C51"/>
    <w:rsid w:val="00003612"/>
    <w:rsid w:val="0000387E"/>
    <w:rsid w:val="00005A68"/>
    <w:rsid w:val="000078D3"/>
    <w:rsid w:val="0001211A"/>
    <w:rsid w:val="00020C84"/>
    <w:rsid w:val="00022D61"/>
    <w:rsid w:val="00027EDD"/>
    <w:rsid w:val="00030E06"/>
    <w:rsid w:val="0003257D"/>
    <w:rsid w:val="000458B6"/>
    <w:rsid w:val="0005110D"/>
    <w:rsid w:val="000524F1"/>
    <w:rsid w:val="00062D4C"/>
    <w:rsid w:val="00065E75"/>
    <w:rsid w:val="00066D87"/>
    <w:rsid w:val="0007159B"/>
    <w:rsid w:val="00071F1E"/>
    <w:rsid w:val="00080DDC"/>
    <w:rsid w:val="00087E7A"/>
    <w:rsid w:val="00090498"/>
    <w:rsid w:val="000909E2"/>
    <w:rsid w:val="000927EA"/>
    <w:rsid w:val="000939AC"/>
    <w:rsid w:val="000950C5"/>
    <w:rsid w:val="00095820"/>
    <w:rsid w:val="000A27F0"/>
    <w:rsid w:val="000A284D"/>
    <w:rsid w:val="000A3596"/>
    <w:rsid w:val="000A75F5"/>
    <w:rsid w:val="000A7BF8"/>
    <w:rsid w:val="000B61AE"/>
    <w:rsid w:val="000C1FA5"/>
    <w:rsid w:val="000C61E9"/>
    <w:rsid w:val="000C75BF"/>
    <w:rsid w:val="000C762C"/>
    <w:rsid w:val="000D123A"/>
    <w:rsid w:val="000D143E"/>
    <w:rsid w:val="000E2308"/>
    <w:rsid w:val="000F0C49"/>
    <w:rsid w:val="000F38EC"/>
    <w:rsid w:val="000F7E77"/>
    <w:rsid w:val="00104AA3"/>
    <w:rsid w:val="001065DF"/>
    <w:rsid w:val="00111160"/>
    <w:rsid w:val="00112FC5"/>
    <w:rsid w:val="00113DBC"/>
    <w:rsid w:val="001141C4"/>
    <w:rsid w:val="001152F9"/>
    <w:rsid w:val="001156B5"/>
    <w:rsid w:val="001162F4"/>
    <w:rsid w:val="00122128"/>
    <w:rsid w:val="00134678"/>
    <w:rsid w:val="0013545A"/>
    <w:rsid w:val="00137120"/>
    <w:rsid w:val="00145FE2"/>
    <w:rsid w:val="00152D68"/>
    <w:rsid w:val="001535D1"/>
    <w:rsid w:val="00160633"/>
    <w:rsid w:val="00165444"/>
    <w:rsid w:val="00165E7B"/>
    <w:rsid w:val="001722B4"/>
    <w:rsid w:val="00173712"/>
    <w:rsid w:val="0017469C"/>
    <w:rsid w:val="00175D90"/>
    <w:rsid w:val="001814C7"/>
    <w:rsid w:val="00192D79"/>
    <w:rsid w:val="0019456B"/>
    <w:rsid w:val="00195807"/>
    <w:rsid w:val="0019617D"/>
    <w:rsid w:val="00196813"/>
    <w:rsid w:val="001A0C13"/>
    <w:rsid w:val="001A6E01"/>
    <w:rsid w:val="001B1623"/>
    <w:rsid w:val="001B1922"/>
    <w:rsid w:val="001B3FD0"/>
    <w:rsid w:val="001B4604"/>
    <w:rsid w:val="001B5E33"/>
    <w:rsid w:val="001B70EC"/>
    <w:rsid w:val="001B72ED"/>
    <w:rsid w:val="001C2868"/>
    <w:rsid w:val="001C4138"/>
    <w:rsid w:val="001C4ECC"/>
    <w:rsid w:val="001C6888"/>
    <w:rsid w:val="001D31B5"/>
    <w:rsid w:val="001D32F6"/>
    <w:rsid w:val="001D5186"/>
    <w:rsid w:val="001D5947"/>
    <w:rsid w:val="001D699D"/>
    <w:rsid w:val="001D6D24"/>
    <w:rsid w:val="001D716B"/>
    <w:rsid w:val="001D7462"/>
    <w:rsid w:val="001E17E1"/>
    <w:rsid w:val="001E6FF4"/>
    <w:rsid w:val="002009CB"/>
    <w:rsid w:val="002011FD"/>
    <w:rsid w:val="0020574D"/>
    <w:rsid w:val="002057F2"/>
    <w:rsid w:val="0021799B"/>
    <w:rsid w:val="00222C74"/>
    <w:rsid w:val="00223152"/>
    <w:rsid w:val="00226004"/>
    <w:rsid w:val="002307EA"/>
    <w:rsid w:val="00231353"/>
    <w:rsid w:val="00241DF0"/>
    <w:rsid w:val="00245AC7"/>
    <w:rsid w:val="0025282C"/>
    <w:rsid w:val="00253084"/>
    <w:rsid w:val="00257955"/>
    <w:rsid w:val="002579FD"/>
    <w:rsid w:val="00261211"/>
    <w:rsid w:val="002613FC"/>
    <w:rsid w:val="00261F00"/>
    <w:rsid w:val="002757BA"/>
    <w:rsid w:val="002765AF"/>
    <w:rsid w:val="00280981"/>
    <w:rsid w:val="00281D58"/>
    <w:rsid w:val="00283DAF"/>
    <w:rsid w:val="00286C60"/>
    <w:rsid w:val="00294ECD"/>
    <w:rsid w:val="002959A7"/>
    <w:rsid w:val="00296153"/>
    <w:rsid w:val="00296CB7"/>
    <w:rsid w:val="00297398"/>
    <w:rsid w:val="002A3043"/>
    <w:rsid w:val="002A3C51"/>
    <w:rsid w:val="002A3D6E"/>
    <w:rsid w:val="002A4021"/>
    <w:rsid w:val="002A54CA"/>
    <w:rsid w:val="002A5D44"/>
    <w:rsid w:val="002A77D9"/>
    <w:rsid w:val="002B71D7"/>
    <w:rsid w:val="002C1DA7"/>
    <w:rsid w:val="002C2373"/>
    <w:rsid w:val="002C296B"/>
    <w:rsid w:val="002C5425"/>
    <w:rsid w:val="002D1024"/>
    <w:rsid w:val="002E1FE6"/>
    <w:rsid w:val="002E240E"/>
    <w:rsid w:val="002F1C11"/>
    <w:rsid w:val="002F2221"/>
    <w:rsid w:val="002F3080"/>
    <w:rsid w:val="002F4BF2"/>
    <w:rsid w:val="00300690"/>
    <w:rsid w:val="003015BB"/>
    <w:rsid w:val="00303810"/>
    <w:rsid w:val="00315CE5"/>
    <w:rsid w:val="003176CF"/>
    <w:rsid w:val="00320B77"/>
    <w:rsid w:val="00320D61"/>
    <w:rsid w:val="00322E34"/>
    <w:rsid w:val="0032363D"/>
    <w:rsid w:val="00325093"/>
    <w:rsid w:val="00327F90"/>
    <w:rsid w:val="00332C47"/>
    <w:rsid w:val="0033324B"/>
    <w:rsid w:val="00335727"/>
    <w:rsid w:val="00343638"/>
    <w:rsid w:val="003437C8"/>
    <w:rsid w:val="00343940"/>
    <w:rsid w:val="003446C1"/>
    <w:rsid w:val="00345322"/>
    <w:rsid w:val="003511AC"/>
    <w:rsid w:val="00352CBB"/>
    <w:rsid w:val="00353B35"/>
    <w:rsid w:val="00361142"/>
    <w:rsid w:val="003640B8"/>
    <w:rsid w:val="00370876"/>
    <w:rsid w:val="0037089E"/>
    <w:rsid w:val="00372B2B"/>
    <w:rsid w:val="00376505"/>
    <w:rsid w:val="0037676C"/>
    <w:rsid w:val="00377EBB"/>
    <w:rsid w:val="00380FBA"/>
    <w:rsid w:val="00383A78"/>
    <w:rsid w:val="00383A88"/>
    <w:rsid w:val="00385826"/>
    <w:rsid w:val="00386D34"/>
    <w:rsid w:val="00387C1E"/>
    <w:rsid w:val="003905AC"/>
    <w:rsid w:val="00395DA3"/>
    <w:rsid w:val="0039789F"/>
    <w:rsid w:val="003A1C63"/>
    <w:rsid w:val="003A2AC4"/>
    <w:rsid w:val="003A3C9E"/>
    <w:rsid w:val="003A536A"/>
    <w:rsid w:val="003A576E"/>
    <w:rsid w:val="003B371F"/>
    <w:rsid w:val="003C15EA"/>
    <w:rsid w:val="003C45F7"/>
    <w:rsid w:val="003C6230"/>
    <w:rsid w:val="003E0861"/>
    <w:rsid w:val="003E36D3"/>
    <w:rsid w:val="003F089B"/>
    <w:rsid w:val="003F0BD2"/>
    <w:rsid w:val="003F3107"/>
    <w:rsid w:val="003F6547"/>
    <w:rsid w:val="003F70F2"/>
    <w:rsid w:val="003F73F7"/>
    <w:rsid w:val="00406AC5"/>
    <w:rsid w:val="00413B59"/>
    <w:rsid w:val="00414CA5"/>
    <w:rsid w:val="004170F6"/>
    <w:rsid w:val="00424049"/>
    <w:rsid w:val="004258BB"/>
    <w:rsid w:val="00430698"/>
    <w:rsid w:val="00436008"/>
    <w:rsid w:val="004375C4"/>
    <w:rsid w:val="00440760"/>
    <w:rsid w:val="00442B52"/>
    <w:rsid w:val="0044337D"/>
    <w:rsid w:val="00445986"/>
    <w:rsid w:val="00450009"/>
    <w:rsid w:val="004621FE"/>
    <w:rsid w:val="004623F6"/>
    <w:rsid w:val="00463BCD"/>
    <w:rsid w:val="00466D67"/>
    <w:rsid w:val="004701E0"/>
    <w:rsid w:val="004711FE"/>
    <w:rsid w:val="004728B6"/>
    <w:rsid w:val="00486A55"/>
    <w:rsid w:val="00490845"/>
    <w:rsid w:val="00492DA9"/>
    <w:rsid w:val="00496E14"/>
    <w:rsid w:val="004A099A"/>
    <w:rsid w:val="004A6E6F"/>
    <w:rsid w:val="004A729A"/>
    <w:rsid w:val="004B03CC"/>
    <w:rsid w:val="004B22BA"/>
    <w:rsid w:val="004B4052"/>
    <w:rsid w:val="004B4667"/>
    <w:rsid w:val="004B7D15"/>
    <w:rsid w:val="004C3614"/>
    <w:rsid w:val="004C5198"/>
    <w:rsid w:val="004C7B95"/>
    <w:rsid w:val="004D10E1"/>
    <w:rsid w:val="004D73B6"/>
    <w:rsid w:val="004D756B"/>
    <w:rsid w:val="004E4FBC"/>
    <w:rsid w:val="004F3E85"/>
    <w:rsid w:val="004F4301"/>
    <w:rsid w:val="004F6580"/>
    <w:rsid w:val="005044FD"/>
    <w:rsid w:val="00512FDF"/>
    <w:rsid w:val="005168A5"/>
    <w:rsid w:val="00525ECC"/>
    <w:rsid w:val="00526AA9"/>
    <w:rsid w:val="0052740E"/>
    <w:rsid w:val="0052741A"/>
    <w:rsid w:val="00527ED8"/>
    <w:rsid w:val="00530D86"/>
    <w:rsid w:val="00531D6F"/>
    <w:rsid w:val="00533554"/>
    <w:rsid w:val="00534F39"/>
    <w:rsid w:val="00535196"/>
    <w:rsid w:val="00535573"/>
    <w:rsid w:val="005358B3"/>
    <w:rsid w:val="00545E3A"/>
    <w:rsid w:val="00546556"/>
    <w:rsid w:val="00547D5E"/>
    <w:rsid w:val="00552C37"/>
    <w:rsid w:val="00553562"/>
    <w:rsid w:val="00560357"/>
    <w:rsid w:val="00565518"/>
    <w:rsid w:val="00565999"/>
    <w:rsid w:val="00566F38"/>
    <w:rsid w:val="00570533"/>
    <w:rsid w:val="00573A06"/>
    <w:rsid w:val="005750C0"/>
    <w:rsid w:val="0057553B"/>
    <w:rsid w:val="0057652B"/>
    <w:rsid w:val="005773F5"/>
    <w:rsid w:val="00584098"/>
    <w:rsid w:val="00586AC3"/>
    <w:rsid w:val="00590174"/>
    <w:rsid w:val="00591EE2"/>
    <w:rsid w:val="005A5E1D"/>
    <w:rsid w:val="005A6519"/>
    <w:rsid w:val="005B33BB"/>
    <w:rsid w:val="005B38D8"/>
    <w:rsid w:val="005B7936"/>
    <w:rsid w:val="005B7ED8"/>
    <w:rsid w:val="005B7F43"/>
    <w:rsid w:val="005C2F76"/>
    <w:rsid w:val="005C3E6D"/>
    <w:rsid w:val="005C51D3"/>
    <w:rsid w:val="005C6523"/>
    <w:rsid w:val="005D0D06"/>
    <w:rsid w:val="005D28EF"/>
    <w:rsid w:val="005D6D15"/>
    <w:rsid w:val="005D75C9"/>
    <w:rsid w:val="005D7F9C"/>
    <w:rsid w:val="005E0851"/>
    <w:rsid w:val="005E1563"/>
    <w:rsid w:val="005E2301"/>
    <w:rsid w:val="005E64BC"/>
    <w:rsid w:val="005E68DE"/>
    <w:rsid w:val="005F6485"/>
    <w:rsid w:val="00602DD7"/>
    <w:rsid w:val="00605970"/>
    <w:rsid w:val="00607E03"/>
    <w:rsid w:val="00610BC8"/>
    <w:rsid w:val="00610F21"/>
    <w:rsid w:val="006173A0"/>
    <w:rsid w:val="00621738"/>
    <w:rsid w:val="006243B1"/>
    <w:rsid w:val="006264A6"/>
    <w:rsid w:val="0062699C"/>
    <w:rsid w:val="00633FE1"/>
    <w:rsid w:val="00635447"/>
    <w:rsid w:val="00635529"/>
    <w:rsid w:val="0063675D"/>
    <w:rsid w:val="0063739F"/>
    <w:rsid w:val="00642FA7"/>
    <w:rsid w:val="006433D9"/>
    <w:rsid w:val="00650EF5"/>
    <w:rsid w:val="00652A34"/>
    <w:rsid w:val="00652ACB"/>
    <w:rsid w:val="00653C09"/>
    <w:rsid w:val="006546A6"/>
    <w:rsid w:val="006559B2"/>
    <w:rsid w:val="0066276B"/>
    <w:rsid w:val="0066328F"/>
    <w:rsid w:val="00664A72"/>
    <w:rsid w:val="006652A4"/>
    <w:rsid w:val="006712FA"/>
    <w:rsid w:val="00674E2F"/>
    <w:rsid w:val="00676BF7"/>
    <w:rsid w:val="00677FDD"/>
    <w:rsid w:val="00681587"/>
    <w:rsid w:val="00682669"/>
    <w:rsid w:val="0068521F"/>
    <w:rsid w:val="00685CB8"/>
    <w:rsid w:val="006910FF"/>
    <w:rsid w:val="00697D52"/>
    <w:rsid w:val="006A00D3"/>
    <w:rsid w:val="006A0C8D"/>
    <w:rsid w:val="006A25CF"/>
    <w:rsid w:val="006A5250"/>
    <w:rsid w:val="006A52BE"/>
    <w:rsid w:val="006A5BCB"/>
    <w:rsid w:val="006B3B72"/>
    <w:rsid w:val="006B77CC"/>
    <w:rsid w:val="006C2B6B"/>
    <w:rsid w:val="006C31AE"/>
    <w:rsid w:val="006C379A"/>
    <w:rsid w:val="006C3C20"/>
    <w:rsid w:val="006C3E98"/>
    <w:rsid w:val="006D0278"/>
    <w:rsid w:val="006D246A"/>
    <w:rsid w:val="006D2BFB"/>
    <w:rsid w:val="006D60B9"/>
    <w:rsid w:val="006D772D"/>
    <w:rsid w:val="006E1138"/>
    <w:rsid w:val="006E2069"/>
    <w:rsid w:val="006E2D2F"/>
    <w:rsid w:val="006E6CF2"/>
    <w:rsid w:val="006E7C11"/>
    <w:rsid w:val="006F005C"/>
    <w:rsid w:val="006F1158"/>
    <w:rsid w:val="006F510C"/>
    <w:rsid w:val="006F72BF"/>
    <w:rsid w:val="006F78A9"/>
    <w:rsid w:val="007030F6"/>
    <w:rsid w:val="00705DC0"/>
    <w:rsid w:val="0071164B"/>
    <w:rsid w:val="00712F8C"/>
    <w:rsid w:val="007148A1"/>
    <w:rsid w:val="00714967"/>
    <w:rsid w:val="00715D62"/>
    <w:rsid w:val="00717FCD"/>
    <w:rsid w:val="0072382B"/>
    <w:rsid w:val="00730690"/>
    <w:rsid w:val="00730CCA"/>
    <w:rsid w:val="0073221A"/>
    <w:rsid w:val="00732A60"/>
    <w:rsid w:val="0073450A"/>
    <w:rsid w:val="00737BB5"/>
    <w:rsid w:val="00757211"/>
    <w:rsid w:val="0076117B"/>
    <w:rsid w:val="007617B4"/>
    <w:rsid w:val="00762330"/>
    <w:rsid w:val="007663F6"/>
    <w:rsid w:val="00767E9B"/>
    <w:rsid w:val="00771C00"/>
    <w:rsid w:val="00773604"/>
    <w:rsid w:val="0077503B"/>
    <w:rsid w:val="00776E3A"/>
    <w:rsid w:val="0079160D"/>
    <w:rsid w:val="00793D88"/>
    <w:rsid w:val="00797688"/>
    <w:rsid w:val="007A2B0E"/>
    <w:rsid w:val="007A323D"/>
    <w:rsid w:val="007A6152"/>
    <w:rsid w:val="007A6257"/>
    <w:rsid w:val="007B13C3"/>
    <w:rsid w:val="007B3042"/>
    <w:rsid w:val="007B4F9D"/>
    <w:rsid w:val="007C22C6"/>
    <w:rsid w:val="007C3161"/>
    <w:rsid w:val="007D26FA"/>
    <w:rsid w:val="007E369B"/>
    <w:rsid w:val="007E4980"/>
    <w:rsid w:val="007E61D8"/>
    <w:rsid w:val="00805436"/>
    <w:rsid w:val="008139AE"/>
    <w:rsid w:val="00814CAC"/>
    <w:rsid w:val="008157B8"/>
    <w:rsid w:val="00815A43"/>
    <w:rsid w:val="00816BD2"/>
    <w:rsid w:val="008175AD"/>
    <w:rsid w:val="008201FB"/>
    <w:rsid w:val="00821B91"/>
    <w:rsid w:val="0083234B"/>
    <w:rsid w:val="0085068D"/>
    <w:rsid w:val="0085314A"/>
    <w:rsid w:val="008538C3"/>
    <w:rsid w:val="00854BE0"/>
    <w:rsid w:val="00856D2B"/>
    <w:rsid w:val="00864383"/>
    <w:rsid w:val="00866CA1"/>
    <w:rsid w:val="00867A90"/>
    <w:rsid w:val="00870A92"/>
    <w:rsid w:val="008726D1"/>
    <w:rsid w:val="00872EA7"/>
    <w:rsid w:val="00874085"/>
    <w:rsid w:val="00874D89"/>
    <w:rsid w:val="0087546C"/>
    <w:rsid w:val="008762E9"/>
    <w:rsid w:val="00877CA8"/>
    <w:rsid w:val="00880765"/>
    <w:rsid w:val="008823F4"/>
    <w:rsid w:val="00886A25"/>
    <w:rsid w:val="00887A04"/>
    <w:rsid w:val="00887EC7"/>
    <w:rsid w:val="00891148"/>
    <w:rsid w:val="00893310"/>
    <w:rsid w:val="008944FD"/>
    <w:rsid w:val="008A3E9E"/>
    <w:rsid w:val="008A5DB7"/>
    <w:rsid w:val="008B2BF6"/>
    <w:rsid w:val="008C1966"/>
    <w:rsid w:val="008C4CE6"/>
    <w:rsid w:val="008C6D0F"/>
    <w:rsid w:val="008D238E"/>
    <w:rsid w:val="008D5145"/>
    <w:rsid w:val="008E11E7"/>
    <w:rsid w:val="008E162A"/>
    <w:rsid w:val="008E295F"/>
    <w:rsid w:val="008E42B4"/>
    <w:rsid w:val="008E6CFE"/>
    <w:rsid w:val="008F13C3"/>
    <w:rsid w:val="008F2D4E"/>
    <w:rsid w:val="008F54F4"/>
    <w:rsid w:val="00902E69"/>
    <w:rsid w:val="00904F06"/>
    <w:rsid w:val="0090531F"/>
    <w:rsid w:val="00905DDA"/>
    <w:rsid w:val="00906277"/>
    <w:rsid w:val="00907750"/>
    <w:rsid w:val="00907B22"/>
    <w:rsid w:val="00910A76"/>
    <w:rsid w:val="00912825"/>
    <w:rsid w:val="00913419"/>
    <w:rsid w:val="00915AFD"/>
    <w:rsid w:val="00917E6D"/>
    <w:rsid w:val="009223A4"/>
    <w:rsid w:val="009233FF"/>
    <w:rsid w:val="009267C9"/>
    <w:rsid w:val="00930625"/>
    <w:rsid w:val="009369AE"/>
    <w:rsid w:val="00937122"/>
    <w:rsid w:val="009414EB"/>
    <w:rsid w:val="00951ACB"/>
    <w:rsid w:val="00953384"/>
    <w:rsid w:val="009570E1"/>
    <w:rsid w:val="00960A1C"/>
    <w:rsid w:val="00961342"/>
    <w:rsid w:val="0096203C"/>
    <w:rsid w:val="00962BC4"/>
    <w:rsid w:val="0096398B"/>
    <w:rsid w:val="00966F22"/>
    <w:rsid w:val="00967B47"/>
    <w:rsid w:val="00971BCE"/>
    <w:rsid w:val="009727E2"/>
    <w:rsid w:val="009728E7"/>
    <w:rsid w:val="00980D1D"/>
    <w:rsid w:val="00981086"/>
    <w:rsid w:val="00982D52"/>
    <w:rsid w:val="00983B74"/>
    <w:rsid w:val="00984392"/>
    <w:rsid w:val="00992168"/>
    <w:rsid w:val="0099453D"/>
    <w:rsid w:val="009945BA"/>
    <w:rsid w:val="00995601"/>
    <w:rsid w:val="00997E63"/>
    <w:rsid w:val="009A03C8"/>
    <w:rsid w:val="009A10B5"/>
    <w:rsid w:val="009A24A5"/>
    <w:rsid w:val="009A36FE"/>
    <w:rsid w:val="009B0EC7"/>
    <w:rsid w:val="009B58A4"/>
    <w:rsid w:val="009B6EEA"/>
    <w:rsid w:val="009B6F28"/>
    <w:rsid w:val="009C0595"/>
    <w:rsid w:val="009C0A1F"/>
    <w:rsid w:val="009C0D0A"/>
    <w:rsid w:val="009C33C6"/>
    <w:rsid w:val="009D0D7F"/>
    <w:rsid w:val="009D3534"/>
    <w:rsid w:val="009D3991"/>
    <w:rsid w:val="009F262B"/>
    <w:rsid w:val="009F37E8"/>
    <w:rsid w:val="00A0096B"/>
    <w:rsid w:val="00A0155F"/>
    <w:rsid w:val="00A02E3D"/>
    <w:rsid w:val="00A03EC4"/>
    <w:rsid w:val="00A05704"/>
    <w:rsid w:val="00A15F58"/>
    <w:rsid w:val="00A16218"/>
    <w:rsid w:val="00A2033A"/>
    <w:rsid w:val="00A20B1D"/>
    <w:rsid w:val="00A245F5"/>
    <w:rsid w:val="00A2693E"/>
    <w:rsid w:val="00A26A44"/>
    <w:rsid w:val="00A26BC9"/>
    <w:rsid w:val="00A30F89"/>
    <w:rsid w:val="00A31275"/>
    <w:rsid w:val="00A313F3"/>
    <w:rsid w:val="00A34957"/>
    <w:rsid w:val="00A352FB"/>
    <w:rsid w:val="00A37704"/>
    <w:rsid w:val="00A37A4D"/>
    <w:rsid w:val="00A37C82"/>
    <w:rsid w:val="00A42E85"/>
    <w:rsid w:val="00A4526D"/>
    <w:rsid w:val="00A45789"/>
    <w:rsid w:val="00A46F79"/>
    <w:rsid w:val="00A50CF1"/>
    <w:rsid w:val="00A63BD2"/>
    <w:rsid w:val="00A65B00"/>
    <w:rsid w:val="00A65E5A"/>
    <w:rsid w:val="00A666FD"/>
    <w:rsid w:val="00A67A87"/>
    <w:rsid w:val="00A73FEB"/>
    <w:rsid w:val="00A80138"/>
    <w:rsid w:val="00A85EBB"/>
    <w:rsid w:val="00A866A1"/>
    <w:rsid w:val="00A91860"/>
    <w:rsid w:val="00A95F4A"/>
    <w:rsid w:val="00A97A06"/>
    <w:rsid w:val="00AA1780"/>
    <w:rsid w:val="00AA3616"/>
    <w:rsid w:val="00AA70F5"/>
    <w:rsid w:val="00AB0E62"/>
    <w:rsid w:val="00AB2FC8"/>
    <w:rsid w:val="00AB5A75"/>
    <w:rsid w:val="00AB7084"/>
    <w:rsid w:val="00AC3FFA"/>
    <w:rsid w:val="00AD091C"/>
    <w:rsid w:val="00AD14D4"/>
    <w:rsid w:val="00AD3455"/>
    <w:rsid w:val="00AD355A"/>
    <w:rsid w:val="00AD4DC5"/>
    <w:rsid w:val="00AE0449"/>
    <w:rsid w:val="00AE21AA"/>
    <w:rsid w:val="00AE57CB"/>
    <w:rsid w:val="00AE5C34"/>
    <w:rsid w:val="00AE6112"/>
    <w:rsid w:val="00AE7C77"/>
    <w:rsid w:val="00AF2FE7"/>
    <w:rsid w:val="00B037C9"/>
    <w:rsid w:val="00B077B8"/>
    <w:rsid w:val="00B103D7"/>
    <w:rsid w:val="00B20175"/>
    <w:rsid w:val="00B22FE9"/>
    <w:rsid w:val="00B265AA"/>
    <w:rsid w:val="00B2730B"/>
    <w:rsid w:val="00B331FA"/>
    <w:rsid w:val="00B33705"/>
    <w:rsid w:val="00B34B8F"/>
    <w:rsid w:val="00B363C5"/>
    <w:rsid w:val="00B37A28"/>
    <w:rsid w:val="00B4033E"/>
    <w:rsid w:val="00B41D53"/>
    <w:rsid w:val="00B42727"/>
    <w:rsid w:val="00B432C5"/>
    <w:rsid w:val="00B437E8"/>
    <w:rsid w:val="00B44922"/>
    <w:rsid w:val="00B457E7"/>
    <w:rsid w:val="00B55B37"/>
    <w:rsid w:val="00B57C13"/>
    <w:rsid w:val="00B61210"/>
    <w:rsid w:val="00B65D7E"/>
    <w:rsid w:val="00B71455"/>
    <w:rsid w:val="00B7291E"/>
    <w:rsid w:val="00B73F20"/>
    <w:rsid w:val="00B76873"/>
    <w:rsid w:val="00B82891"/>
    <w:rsid w:val="00B848C8"/>
    <w:rsid w:val="00B91301"/>
    <w:rsid w:val="00B92D95"/>
    <w:rsid w:val="00B940CD"/>
    <w:rsid w:val="00B9426F"/>
    <w:rsid w:val="00B952B6"/>
    <w:rsid w:val="00BA2392"/>
    <w:rsid w:val="00BA3D16"/>
    <w:rsid w:val="00BA69A7"/>
    <w:rsid w:val="00BB1750"/>
    <w:rsid w:val="00BB3A90"/>
    <w:rsid w:val="00BB47B6"/>
    <w:rsid w:val="00BB59B3"/>
    <w:rsid w:val="00BB5BE0"/>
    <w:rsid w:val="00BB7CCC"/>
    <w:rsid w:val="00BC0D01"/>
    <w:rsid w:val="00BC2770"/>
    <w:rsid w:val="00BC362F"/>
    <w:rsid w:val="00BC5F61"/>
    <w:rsid w:val="00BE02FE"/>
    <w:rsid w:val="00BF11FF"/>
    <w:rsid w:val="00BF6B9F"/>
    <w:rsid w:val="00C11519"/>
    <w:rsid w:val="00C1376B"/>
    <w:rsid w:val="00C20EEA"/>
    <w:rsid w:val="00C212CF"/>
    <w:rsid w:val="00C21D1F"/>
    <w:rsid w:val="00C226E3"/>
    <w:rsid w:val="00C26CE6"/>
    <w:rsid w:val="00C272E5"/>
    <w:rsid w:val="00C31AD9"/>
    <w:rsid w:val="00C325B3"/>
    <w:rsid w:val="00C35789"/>
    <w:rsid w:val="00C36CCE"/>
    <w:rsid w:val="00C42115"/>
    <w:rsid w:val="00C43205"/>
    <w:rsid w:val="00C43698"/>
    <w:rsid w:val="00C52B17"/>
    <w:rsid w:val="00C555D2"/>
    <w:rsid w:val="00C60586"/>
    <w:rsid w:val="00C62F9F"/>
    <w:rsid w:val="00C64F48"/>
    <w:rsid w:val="00C70297"/>
    <w:rsid w:val="00C715CB"/>
    <w:rsid w:val="00C75B70"/>
    <w:rsid w:val="00C8258E"/>
    <w:rsid w:val="00C84AD0"/>
    <w:rsid w:val="00C8772B"/>
    <w:rsid w:val="00C95D3C"/>
    <w:rsid w:val="00C96525"/>
    <w:rsid w:val="00CA07EC"/>
    <w:rsid w:val="00CA0874"/>
    <w:rsid w:val="00CA1717"/>
    <w:rsid w:val="00CA2CA5"/>
    <w:rsid w:val="00CA4BB0"/>
    <w:rsid w:val="00CA5EE9"/>
    <w:rsid w:val="00CA7ABA"/>
    <w:rsid w:val="00CB3DD7"/>
    <w:rsid w:val="00CB4615"/>
    <w:rsid w:val="00CB48C5"/>
    <w:rsid w:val="00CC274F"/>
    <w:rsid w:val="00CC469D"/>
    <w:rsid w:val="00CC743C"/>
    <w:rsid w:val="00CC7D65"/>
    <w:rsid w:val="00CD6DC5"/>
    <w:rsid w:val="00CE07E4"/>
    <w:rsid w:val="00CE1EC2"/>
    <w:rsid w:val="00CE4374"/>
    <w:rsid w:val="00CE5926"/>
    <w:rsid w:val="00CE70A4"/>
    <w:rsid w:val="00CF13B5"/>
    <w:rsid w:val="00CF6B40"/>
    <w:rsid w:val="00D00416"/>
    <w:rsid w:val="00D1445F"/>
    <w:rsid w:val="00D2535D"/>
    <w:rsid w:val="00D339C1"/>
    <w:rsid w:val="00D36F5F"/>
    <w:rsid w:val="00D40730"/>
    <w:rsid w:val="00D41A82"/>
    <w:rsid w:val="00D423F4"/>
    <w:rsid w:val="00D4481D"/>
    <w:rsid w:val="00D45296"/>
    <w:rsid w:val="00D46860"/>
    <w:rsid w:val="00D52770"/>
    <w:rsid w:val="00D560A6"/>
    <w:rsid w:val="00D64CCB"/>
    <w:rsid w:val="00D675A5"/>
    <w:rsid w:val="00D67626"/>
    <w:rsid w:val="00D67651"/>
    <w:rsid w:val="00D73A92"/>
    <w:rsid w:val="00D75F02"/>
    <w:rsid w:val="00D846A9"/>
    <w:rsid w:val="00D854AB"/>
    <w:rsid w:val="00D8587D"/>
    <w:rsid w:val="00D871D1"/>
    <w:rsid w:val="00D87F9A"/>
    <w:rsid w:val="00D907A1"/>
    <w:rsid w:val="00D914C9"/>
    <w:rsid w:val="00D9458B"/>
    <w:rsid w:val="00D947EB"/>
    <w:rsid w:val="00D95A81"/>
    <w:rsid w:val="00D96CE1"/>
    <w:rsid w:val="00D9726A"/>
    <w:rsid w:val="00DA041A"/>
    <w:rsid w:val="00DA11F3"/>
    <w:rsid w:val="00DA2FA9"/>
    <w:rsid w:val="00DB3572"/>
    <w:rsid w:val="00DB5B9E"/>
    <w:rsid w:val="00DB7B36"/>
    <w:rsid w:val="00DC1FDB"/>
    <w:rsid w:val="00DC3431"/>
    <w:rsid w:val="00DC6EF5"/>
    <w:rsid w:val="00DC7A28"/>
    <w:rsid w:val="00DD541A"/>
    <w:rsid w:val="00DD6A80"/>
    <w:rsid w:val="00DD6EE2"/>
    <w:rsid w:val="00DE26EA"/>
    <w:rsid w:val="00DE39C1"/>
    <w:rsid w:val="00DE759A"/>
    <w:rsid w:val="00DE7D2C"/>
    <w:rsid w:val="00DF1101"/>
    <w:rsid w:val="00DF56B5"/>
    <w:rsid w:val="00E10DFB"/>
    <w:rsid w:val="00E13B23"/>
    <w:rsid w:val="00E25451"/>
    <w:rsid w:val="00E275AF"/>
    <w:rsid w:val="00E32FCF"/>
    <w:rsid w:val="00E35B6A"/>
    <w:rsid w:val="00E36DD2"/>
    <w:rsid w:val="00E41F79"/>
    <w:rsid w:val="00E42D37"/>
    <w:rsid w:val="00E43D21"/>
    <w:rsid w:val="00E6215B"/>
    <w:rsid w:val="00E62679"/>
    <w:rsid w:val="00E65813"/>
    <w:rsid w:val="00E66845"/>
    <w:rsid w:val="00E70249"/>
    <w:rsid w:val="00E7091A"/>
    <w:rsid w:val="00E729EF"/>
    <w:rsid w:val="00E73D01"/>
    <w:rsid w:val="00E7495F"/>
    <w:rsid w:val="00E77D17"/>
    <w:rsid w:val="00E87B75"/>
    <w:rsid w:val="00E96C33"/>
    <w:rsid w:val="00E97A39"/>
    <w:rsid w:val="00EA12EE"/>
    <w:rsid w:val="00EB18B0"/>
    <w:rsid w:val="00EB1EAB"/>
    <w:rsid w:val="00EB4DE0"/>
    <w:rsid w:val="00EC0F55"/>
    <w:rsid w:val="00EC26FE"/>
    <w:rsid w:val="00EC3C8A"/>
    <w:rsid w:val="00EC4113"/>
    <w:rsid w:val="00EC5361"/>
    <w:rsid w:val="00ED05DD"/>
    <w:rsid w:val="00ED14F7"/>
    <w:rsid w:val="00EE0A44"/>
    <w:rsid w:val="00EE1743"/>
    <w:rsid w:val="00EE1B03"/>
    <w:rsid w:val="00EE1EF7"/>
    <w:rsid w:val="00EE2D46"/>
    <w:rsid w:val="00EE3EAC"/>
    <w:rsid w:val="00EE615F"/>
    <w:rsid w:val="00EF2C05"/>
    <w:rsid w:val="00EF3B2C"/>
    <w:rsid w:val="00EF4C37"/>
    <w:rsid w:val="00EF6BFB"/>
    <w:rsid w:val="00EF7ED2"/>
    <w:rsid w:val="00F017E9"/>
    <w:rsid w:val="00F01AC0"/>
    <w:rsid w:val="00F06699"/>
    <w:rsid w:val="00F078D6"/>
    <w:rsid w:val="00F07C15"/>
    <w:rsid w:val="00F149EE"/>
    <w:rsid w:val="00F15051"/>
    <w:rsid w:val="00F155A5"/>
    <w:rsid w:val="00F22556"/>
    <w:rsid w:val="00F24938"/>
    <w:rsid w:val="00F24AA3"/>
    <w:rsid w:val="00F259E5"/>
    <w:rsid w:val="00F26421"/>
    <w:rsid w:val="00F266B6"/>
    <w:rsid w:val="00F26B3E"/>
    <w:rsid w:val="00F3103B"/>
    <w:rsid w:val="00F3196E"/>
    <w:rsid w:val="00F329C6"/>
    <w:rsid w:val="00F32E9D"/>
    <w:rsid w:val="00F3446B"/>
    <w:rsid w:val="00F41624"/>
    <w:rsid w:val="00F42836"/>
    <w:rsid w:val="00F429C7"/>
    <w:rsid w:val="00F46457"/>
    <w:rsid w:val="00F54998"/>
    <w:rsid w:val="00F619D3"/>
    <w:rsid w:val="00F61CBC"/>
    <w:rsid w:val="00F66E10"/>
    <w:rsid w:val="00F71736"/>
    <w:rsid w:val="00F7218B"/>
    <w:rsid w:val="00F74428"/>
    <w:rsid w:val="00F776F1"/>
    <w:rsid w:val="00F83D5D"/>
    <w:rsid w:val="00F9742C"/>
    <w:rsid w:val="00F97C73"/>
    <w:rsid w:val="00FA47CE"/>
    <w:rsid w:val="00FB52C5"/>
    <w:rsid w:val="00FB671E"/>
    <w:rsid w:val="00FC0D5A"/>
    <w:rsid w:val="00FC428B"/>
    <w:rsid w:val="00FC4A07"/>
    <w:rsid w:val="00FD3707"/>
    <w:rsid w:val="00FD68A1"/>
    <w:rsid w:val="00FE3749"/>
    <w:rsid w:val="00FE53D7"/>
    <w:rsid w:val="00FE5972"/>
    <w:rsid w:val="00FE7DF9"/>
    <w:rsid w:val="00FF0FB8"/>
    <w:rsid w:val="00FF4675"/>
    <w:rsid w:val="00FF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DAD0E"/>
  <w15:docId w15:val="{359B2DA0-AC4C-43C6-B3A6-1B49646E6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>
      <w:pPr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5EBB"/>
    <w:pPr>
      <w:spacing w:line="280" w:lineRule="atLeast"/>
      <w:jc w:val="both"/>
    </w:pPr>
    <w:rPr>
      <w:rFonts w:ascii="Palatino Linotype" w:hAnsi="Palatino Linotype"/>
      <w:color w:val="000000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24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4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4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40"/>
      <w:outlineLvl w:val="3"/>
    </w:pPr>
    <w:rPr>
      <w:rFonts w:ascii="Calibri Light" w:eastAsia="Times New Roman" w:hAnsi="Calibri Light"/>
      <w:i/>
      <w:iCs/>
      <w:color w:val="2F5496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40"/>
      <w:outlineLvl w:val="4"/>
    </w:pPr>
    <w:rPr>
      <w:rFonts w:ascii="Calibri Light" w:eastAsia="Times New Roman" w:hAnsi="Calibri Light"/>
      <w:color w:val="2F549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40"/>
      <w:outlineLvl w:val="5"/>
    </w:pPr>
    <w:rPr>
      <w:rFonts w:ascii="Calibri Light" w:eastAsia="Times New Roman" w:hAnsi="Calibri Light"/>
      <w:color w:val="1F3763"/>
    </w:rPr>
  </w:style>
  <w:style w:type="paragraph" w:styleId="berschrift7">
    <w:name w:val="heading 7"/>
    <w:basedOn w:val="Standard"/>
    <w:next w:val="Standard"/>
    <w:pPr>
      <w:keepNext/>
      <w:keepLines/>
      <w:spacing w:before="40"/>
      <w:outlineLvl w:val="6"/>
    </w:pPr>
    <w:rPr>
      <w:rFonts w:ascii="Calibri Light" w:eastAsia="Times New Roman" w:hAnsi="Calibri Light"/>
      <w:i/>
      <w:iCs/>
      <w:color w:val="1F3763"/>
    </w:rPr>
  </w:style>
  <w:style w:type="paragraph" w:styleId="berschrift8">
    <w:name w:val="heading 8"/>
    <w:basedOn w:val="Standard"/>
    <w:next w:val="Standard"/>
    <w:pPr>
      <w:keepNext/>
      <w:keepLines/>
      <w:spacing w:before="4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berschrift9">
    <w:name w:val="heading 9"/>
    <w:basedOn w:val="Standard"/>
    <w:next w:val="Standard"/>
    <w:pPr>
      <w:keepNext/>
      <w:keepLines/>
      <w:spacing w:before="4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1articletype">
    <w:name w:val="MDPI_1.1_article_type"/>
    <w:next w:val="Standard"/>
    <w:pPr>
      <w:snapToGrid w:val="0"/>
      <w:spacing w:before="240"/>
    </w:pPr>
    <w:rPr>
      <w:rFonts w:ascii="Palatino Linotype" w:eastAsia="Times New Roman" w:hAnsi="Palatino Linotype"/>
      <w:i/>
      <w:color w:val="000000"/>
      <w:szCs w:val="22"/>
      <w:lang w:eastAsia="de-DE" w:bidi="en-US"/>
    </w:rPr>
  </w:style>
  <w:style w:type="paragraph" w:customStyle="1" w:styleId="MDPI12title">
    <w:name w:val="MDPI_1.2_title"/>
    <w:next w:val="Standard"/>
    <w:pPr>
      <w:snapToGrid w:val="0"/>
      <w:spacing w:after="240" w:line="240" w:lineRule="atLeast"/>
    </w:pPr>
    <w:rPr>
      <w:rFonts w:ascii="Palatino Linotype" w:eastAsia="Times New Roman" w:hAnsi="Palatino Linotype"/>
      <w:b/>
      <w:color w:val="000000"/>
      <w:sz w:val="36"/>
      <w:lang w:eastAsia="de-DE" w:bidi="en-US"/>
    </w:rPr>
  </w:style>
  <w:style w:type="paragraph" w:customStyle="1" w:styleId="MDPI13authornames">
    <w:name w:val="MDPI_1.3_authornames"/>
    <w:next w:val="Standard"/>
    <w:pPr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Standard"/>
    <w:next w:val="Standard"/>
    <w:pPr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pPr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Standard"/>
    <w:pPr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Standard"/>
    <w:pPr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9line">
    <w:name w:val="MDPI_1.9_line"/>
    <w:pPr>
      <w:pBdr>
        <w:bottom w:val="single" w:sz="6" w:space="1" w:color="000000"/>
      </w:pBdr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Kopfzeile">
    <w:name w:val="header"/>
    <w:basedOn w:val="Standard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KopfzeileZchn">
    <w:name w:val="Kopfzeile Zchn"/>
    <w:rPr>
      <w:rFonts w:ascii="Palatino Linotype" w:hAnsi="Palatino Linotype"/>
      <w:color w:val="000000"/>
      <w:szCs w:val="18"/>
    </w:rPr>
  </w:style>
  <w:style w:type="paragraph" w:customStyle="1" w:styleId="MDPI32textnoindent">
    <w:name w:val="MDPI_3.2_text_no_indent"/>
    <w:basedOn w:val="MDPI31text"/>
    <w:pPr>
      <w:ind w:firstLine="0"/>
    </w:pPr>
  </w:style>
  <w:style w:type="paragraph" w:customStyle="1" w:styleId="MDPI31text">
    <w:name w:val="MDPI_3.1_text"/>
    <w:pPr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3textspaceafter">
    <w:name w:val="MDPI_3.3_text_space_after"/>
    <w:pPr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5textbeforelist">
    <w:name w:val="MDPI_3.5_text_before_list"/>
    <w:pPr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6textafterlist">
    <w:name w:val="MDPI_3.6_text_after_list"/>
    <w:pPr>
      <w:snapToGrid w:val="0"/>
      <w:spacing w:before="12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7itemize">
    <w:name w:val="MDPI_3.7_itemize"/>
    <w:pPr>
      <w:numPr>
        <w:numId w:val="3"/>
      </w:numPr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pPr>
      <w:numPr>
        <w:numId w:val="1"/>
      </w:numPr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pPr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aequationnumber">
    <w:name w:val="MDPI_3.a_equation_number"/>
    <w:pPr>
      <w:spacing w:before="120" w:after="120" w:line="280" w:lineRule="atLeast"/>
      <w:jc w:val="right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41tablecaption">
    <w:name w:val="MDPI_4.1_table_caption"/>
    <w:pPr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pPr>
      <w:snapToGrid w:val="0"/>
      <w:spacing w:line="260" w:lineRule="atLeast"/>
      <w:jc w:val="center"/>
    </w:pPr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43tablefooter">
    <w:name w:val="MDPI_4.3_table_footer"/>
    <w:next w:val="MDPI31text"/>
    <w:pPr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pPr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pPr>
      <w:snapToGrid w:val="0"/>
      <w:spacing w:before="240" w:after="120"/>
      <w:jc w:val="center"/>
    </w:pPr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23heading3">
    <w:name w:val="MDPI_2.3_heading3"/>
    <w:pPr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21heading1">
    <w:name w:val="MDPI_2.1_heading1"/>
    <w:pPr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/>
      <w:b/>
      <w:color w:val="000000"/>
      <w:sz w:val="24"/>
      <w:szCs w:val="22"/>
      <w:lang w:eastAsia="de-DE" w:bidi="en-US"/>
    </w:rPr>
  </w:style>
  <w:style w:type="paragraph" w:customStyle="1" w:styleId="MDPI22heading2">
    <w:name w:val="MDPI_2.2_heading2"/>
    <w:pPr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color w:val="000000"/>
      <w:szCs w:val="22"/>
      <w:lang w:eastAsia="de-DE" w:bidi="en-US"/>
    </w:rPr>
  </w:style>
  <w:style w:type="paragraph" w:customStyle="1" w:styleId="MDPI81references">
    <w:name w:val="MDPI_8.1_references"/>
    <w:pPr>
      <w:numPr>
        <w:numId w:val="4"/>
      </w:numPr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Sprechblasentext">
    <w:name w:val="Balloon Text"/>
    <w:basedOn w:val="Standard"/>
    <w:rPr>
      <w:rFonts w:cs="Tahoma"/>
      <w:szCs w:val="18"/>
    </w:rPr>
  </w:style>
  <w:style w:type="character" w:customStyle="1" w:styleId="SprechblasentextZchn">
    <w:name w:val="Sprechblasentext Zchn"/>
    <w:rPr>
      <w:rFonts w:ascii="Palatino Linotype" w:hAnsi="Palatino Linotype" w:cs="Tahoma"/>
      <w:color w:val="000000"/>
      <w:szCs w:val="18"/>
    </w:rPr>
  </w:style>
  <w:style w:type="character" w:styleId="Zeilennummer">
    <w:name w:val="line number"/>
    <w:rPr>
      <w:rFonts w:ascii="Palatino Linotype" w:hAnsi="Palatino Linotype"/>
      <w:sz w:val="16"/>
    </w:rPr>
  </w:style>
  <w:style w:type="character" w:styleId="Hyperlink">
    <w:name w:val="Hyperlink"/>
    <w:rPr>
      <w:color w:val="0000FF"/>
      <w:u w:val="single"/>
    </w:rPr>
  </w:style>
  <w:style w:type="character" w:styleId="NichtaufgelsteErwhnung">
    <w:name w:val="Unresolved Mention"/>
    <w:rPr>
      <w:color w:val="605E5C"/>
      <w:shd w:val="clear" w:color="auto" w:fill="E1DFDD"/>
    </w:rPr>
  </w:style>
  <w:style w:type="paragraph" w:styleId="Fuzeile">
    <w:name w:val="footer"/>
    <w:basedOn w:val="Standar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uzeileZchn">
    <w:name w:val="Fußzeile Zchn"/>
    <w:rPr>
      <w:rFonts w:ascii="Palatino Linotype" w:hAnsi="Palatino Linotype"/>
      <w:color w:val="000000"/>
      <w:szCs w:val="18"/>
    </w:rPr>
  </w:style>
  <w:style w:type="paragraph" w:customStyle="1" w:styleId="MDPI34textspacebefore">
    <w:name w:val="MDPI_3.4_text_space_before"/>
    <w:pPr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82theorem">
    <w:name w:val="MDPI_8.2_theorem"/>
    <w:pPr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i/>
      <w:color w:val="000000"/>
      <w:szCs w:val="22"/>
      <w:lang w:eastAsia="de-DE" w:bidi="en-US"/>
    </w:rPr>
  </w:style>
  <w:style w:type="paragraph" w:customStyle="1" w:styleId="MDPI83proof">
    <w:name w:val="MDPI_8.3_proof"/>
    <w:pPr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61citation">
    <w:name w:val="MDPI_6.1_citation"/>
    <w:pPr>
      <w:snapToGrid w:val="0"/>
      <w:spacing w:before="120" w:after="120"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_matter"/>
    <w:pPr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eastAsia="en-US" w:bidi="en-US"/>
    </w:rPr>
  </w:style>
  <w:style w:type="paragraph" w:customStyle="1" w:styleId="MDPI63notes">
    <w:name w:val="MDPI_6.3_notes"/>
    <w:pPr>
      <w:snapToGrid w:val="0"/>
      <w:spacing w:before="240" w:line="280" w:lineRule="atLeast"/>
      <w:jc w:val="both"/>
    </w:pPr>
    <w:rPr>
      <w:rFonts w:ascii="Palatino Linotype" w:hAnsi="Palatino Linotype"/>
      <w:color w:val="000000"/>
      <w:sz w:val="18"/>
      <w:lang w:eastAsia="en-US" w:bidi="en-US"/>
    </w:rPr>
  </w:style>
  <w:style w:type="paragraph" w:customStyle="1" w:styleId="MDPI15academiceditor">
    <w:name w:val="MDPI_1.5_academic_editor"/>
    <w:pPr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411onetablecaption">
    <w:name w:val="MDPI_4.1.1_one_table_caption"/>
    <w:pPr>
      <w:snapToGrid w:val="0"/>
      <w:spacing w:before="240" w:after="120" w:line="280" w:lineRule="atLeast"/>
      <w:jc w:val="center"/>
    </w:pPr>
    <w:rPr>
      <w:rFonts w:ascii="Palatino Linotype" w:hAnsi="Palatino Linotype" w:cs="Cordia New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pPr>
      <w:snapToGrid w:val="0"/>
      <w:spacing w:before="240" w:after="120" w:line="280" w:lineRule="atLeast"/>
      <w:jc w:val="center"/>
    </w:pPr>
    <w:rPr>
      <w:rFonts w:ascii="Palatino Linotype" w:hAnsi="Palatino Linotype"/>
      <w:color w:val="000000"/>
      <w:sz w:val="18"/>
      <w:lang w:bidi="en-US"/>
    </w:rPr>
  </w:style>
  <w:style w:type="paragraph" w:customStyle="1" w:styleId="MDPI72copyright">
    <w:name w:val="MDPI_7.2_copyright"/>
    <w:pPr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lang w:val="en-GB" w:eastAsia="en-GB"/>
    </w:rPr>
  </w:style>
  <w:style w:type="character" w:customStyle="1" w:styleId="apple-converted-space">
    <w:name w:val="apple-converted-space"/>
  </w:style>
  <w:style w:type="paragraph" w:styleId="Literaturverzeichnis">
    <w:name w:val="Bibliography"/>
    <w:basedOn w:val="Standard"/>
    <w:next w:val="Standard"/>
  </w:style>
  <w:style w:type="paragraph" w:styleId="Textkrper">
    <w:name w:val="Body Text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krperZchn">
    <w:name w:val="Textkörper Zchn"/>
    <w:rPr>
      <w:rFonts w:ascii="Palatino Linotype" w:hAnsi="Palatino Linotype"/>
      <w:color w:val="000000"/>
      <w:sz w:val="24"/>
      <w:lang w:eastAsia="de-DE"/>
    </w:rPr>
  </w:style>
  <w:style w:type="character" w:styleId="Kommentarzeichen">
    <w:name w:val="annotation reference"/>
    <w:rPr>
      <w:sz w:val="21"/>
      <w:szCs w:val="21"/>
    </w:rPr>
  </w:style>
  <w:style w:type="paragraph" w:styleId="Kommentartext">
    <w:name w:val="annotation text"/>
    <w:basedOn w:val="Standard"/>
    <w:rsid w:val="00A85EBB"/>
    <w:pPr>
      <w:spacing w:line="240" w:lineRule="auto"/>
    </w:pPr>
  </w:style>
  <w:style w:type="character" w:customStyle="1" w:styleId="KommentartextZchn">
    <w:name w:val="Kommentartext Zchn"/>
    <w:rPr>
      <w:rFonts w:ascii="Palatino Linotype" w:hAnsi="Palatino Linotype"/>
      <w:color w:val="000000"/>
    </w:rPr>
  </w:style>
  <w:style w:type="paragraph" w:styleId="Kommentarthema">
    <w:name w:val="annotation subject"/>
    <w:basedOn w:val="Kommentartext"/>
    <w:next w:val="Kommentartext"/>
    <w:rPr>
      <w:b/>
      <w:bCs/>
    </w:rPr>
  </w:style>
  <w:style w:type="character" w:customStyle="1" w:styleId="KommentarthemaZchn">
    <w:name w:val="Kommentarthema Zchn"/>
    <w:rPr>
      <w:rFonts w:ascii="Palatino Linotype" w:hAnsi="Palatino Linotype"/>
      <w:b/>
      <w:bCs/>
      <w:color w:val="000000"/>
    </w:rPr>
  </w:style>
  <w:style w:type="character" w:styleId="Endnotenzeichen">
    <w:name w:val="endnote reference"/>
    <w:rPr>
      <w:position w:val="0"/>
      <w:vertAlign w:val="superscript"/>
    </w:rPr>
  </w:style>
  <w:style w:type="paragraph" w:styleId="Endnotentext">
    <w:name w:val="endnote text"/>
    <w:basedOn w:val="Standard"/>
    <w:pPr>
      <w:spacing w:line="240" w:lineRule="auto"/>
    </w:pPr>
  </w:style>
  <w:style w:type="character" w:customStyle="1" w:styleId="EndnotentextZchn">
    <w:name w:val="Endnotentext Zchn"/>
    <w:rPr>
      <w:rFonts w:ascii="Palatino Linotype" w:hAnsi="Palatino Linotype"/>
      <w:color w:val="000000"/>
    </w:rPr>
  </w:style>
  <w:style w:type="character" w:styleId="BesuchterLink">
    <w:name w:val="FollowedHyperlink"/>
    <w:rPr>
      <w:color w:val="954F72"/>
      <w:u w:val="single"/>
    </w:rPr>
  </w:style>
  <w:style w:type="paragraph" w:styleId="Funotentext">
    <w:name w:val="footnote text"/>
    <w:basedOn w:val="Standard"/>
    <w:pPr>
      <w:spacing w:line="240" w:lineRule="auto"/>
    </w:pPr>
  </w:style>
  <w:style w:type="character" w:customStyle="1" w:styleId="FunotentextZchn">
    <w:name w:val="Fußnotentext Zchn"/>
    <w:rPr>
      <w:rFonts w:ascii="Palatino Linotype" w:hAnsi="Palatino Linotype"/>
      <w:color w:val="000000"/>
    </w:rPr>
  </w:style>
  <w:style w:type="paragraph" w:styleId="StandardWeb">
    <w:name w:val="Normal (Web)"/>
    <w:basedOn w:val="Standard"/>
    <w:uiPriority w:val="99"/>
    <w:rPr>
      <w:szCs w:val="24"/>
    </w:rPr>
  </w:style>
  <w:style w:type="paragraph" w:customStyle="1" w:styleId="MsoFootnoteText0">
    <w:name w:val="MsoFootnoteText"/>
    <w:basedOn w:val="StandardWeb"/>
    <w:rPr>
      <w:rFonts w:ascii="Times New Roman" w:hAnsi="Times New Roman"/>
    </w:rPr>
  </w:style>
  <w:style w:type="character" w:styleId="Seitenzahl">
    <w:name w:val="page number"/>
  </w:style>
  <w:style w:type="character" w:styleId="Platzhaltertext">
    <w:name w:val="Placeholder Text"/>
    <w:rPr>
      <w:color w:val="808080"/>
    </w:rPr>
  </w:style>
  <w:style w:type="paragraph" w:customStyle="1" w:styleId="MDPI71footnotes">
    <w:name w:val="MDPI_7.1_footnotes"/>
    <w:pPr>
      <w:numPr>
        <w:numId w:val="2"/>
      </w:numPr>
      <w:snapToGrid w:val="0"/>
      <w:spacing w:line="280" w:lineRule="atLeast"/>
    </w:pPr>
    <w:rPr>
      <w:rFonts w:ascii="Palatino Linotype" w:eastAsia="DengXian" w:hAnsi="Palatino Linotype"/>
      <w:color w:val="000000"/>
      <w:sz w:val="18"/>
    </w:rPr>
  </w:style>
  <w:style w:type="paragraph" w:customStyle="1" w:styleId="CitaviBibliographyEntry">
    <w:name w:val="Citavi Bibliography Entry"/>
    <w:basedOn w:val="Standard"/>
    <w:pPr>
      <w:tabs>
        <w:tab w:val="left" w:pos="340"/>
      </w:tabs>
      <w:ind w:left="340" w:hanging="340"/>
      <w:jc w:val="left"/>
    </w:pPr>
    <w:rPr>
      <w:rFonts w:eastAsia="Times New Roman"/>
      <w:szCs w:val="22"/>
      <w:lang w:eastAsia="de-DE" w:bidi="en-US"/>
    </w:rPr>
  </w:style>
  <w:style w:type="character" w:customStyle="1" w:styleId="MDPI31textZchn">
    <w:name w:val="MDPI_3.1_text Zchn"/>
    <w:basedOn w:val="Absatz-Standardschriftart"/>
    <w:rPr>
      <w:rFonts w:ascii="Palatino Linotype" w:eastAsia="Times New Roman" w:hAnsi="Palatino Linotype"/>
      <w:color w:val="000000"/>
      <w:szCs w:val="22"/>
      <w:lang w:eastAsia="de-DE" w:bidi="en-US"/>
    </w:rPr>
  </w:style>
  <w:style w:type="character" w:customStyle="1" w:styleId="CitaviBibliographyEntryZchn">
    <w:name w:val="Citavi Bibliography Entry Zchn"/>
    <w:basedOn w:val="MDPI31textZchn"/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CitaviBibliographyHeading">
    <w:name w:val="Citavi Bibliography Heading"/>
    <w:basedOn w:val="berschrift1"/>
    <w:pPr>
      <w:jc w:val="left"/>
    </w:pPr>
  </w:style>
  <w:style w:type="character" w:customStyle="1" w:styleId="CitaviBibliographyHeadingZchn">
    <w:name w:val="Citavi Bibliography Heading Zchn"/>
    <w:basedOn w:val="MDPI31textZchn"/>
    <w:rPr>
      <w:rFonts w:ascii="Calibri Light" w:eastAsia="Times New Roman" w:hAnsi="Calibri Light" w:cs="Times New Roman"/>
      <w:color w:val="2F5496"/>
      <w:sz w:val="32"/>
      <w:szCs w:val="32"/>
      <w:lang w:eastAsia="de-DE" w:bidi="en-US"/>
    </w:rPr>
  </w:style>
  <w:style w:type="character" w:customStyle="1" w:styleId="berschrift1Zchn">
    <w:name w:val="Überschrift 1 Zchn"/>
    <w:basedOn w:val="Absatz-Standardschriftart"/>
    <w:rPr>
      <w:rFonts w:ascii="Calibri Light" w:eastAsia="Times New Roman" w:hAnsi="Calibri Light" w:cs="Times New Roman"/>
      <w:color w:val="2F5496"/>
      <w:sz w:val="32"/>
      <w:szCs w:val="32"/>
    </w:rPr>
  </w:style>
  <w:style w:type="paragraph" w:customStyle="1" w:styleId="CitaviChapterBibliographyHeading">
    <w:name w:val="Citavi Chapter Bibliography Heading"/>
    <w:basedOn w:val="berschrift2"/>
    <w:pPr>
      <w:jc w:val="left"/>
    </w:pPr>
  </w:style>
  <w:style w:type="character" w:customStyle="1" w:styleId="CitaviChapterBibliographyHeadingZchn">
    <w:name w:val="Citavi Chapter Bibliography Heading Zchn"/>
    <w:basedOn w:val="MDPI31textZchn"/>
    <w:rPr>
      <w:rFonts w:ascii="Calibri Light" w:eastAsia="Times New Roman" w:hAnsi="Calibri Light" w:cs="Times New Roman"/>
      <w:color w:val="2F5496"/>
      <w:sz w:val="26"/>
      <w:szCs w:val="26"/>
      <w:lang w:eastAsia="de-DE" w:bidi="en-US"/>
    </w:rPr>
  </w:style>
  <w:style w:type="character" w:customStyle="1" w:styleId="berschrift2Zchn">
    <w:name w:val="Überschrift 2 Zchn"/>
    <w:basedOn w:val="Absatz-Standardschriftart"/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CitaviBibliographySubheading1">
    <w:name w:val="Citavi Bibliography Subheading 1"/>
    <w:basedOn w:val="berschrift2"/>
    <w:rPr>
      <w:lang w:val="de-DE" w:eastAsia="de-DE" w:bidi="en-US"/>
    </w:rPr>
  </w:style>
  <w:style w:type="character" w:customStyle="1" w:styleId="CitaviBibliographySubheading1Zchn">
    <w:name w:val="Citavi Bibliography Subheading 1 Zchn"/>
    <w:basedOn w:val="MDPI31textZchn"/>
    <w:rPr>
      <w:rFonts w:ascii="Calibri Light" w:eastAsia="Times New Roman" w:hAnsi="Calibri Light" w:cs="Times New Roman"/>
      <w:color w:val="2F5496"/>
      <w:sz w:val="26"/>
      <w:szCs w:val="26"/>
      <w:lang w:val="de-DE" w:eastAsia="de-DE" w:bidi="en-US"/>
    </w:rPr>
  </w:style>
  <w:style w:type="paragraph" w:customStyle="1" w:styleId="CitaviBibliographySubheading2">
    <w:name w:val="Citavi Bibliography Subheading 2"/>
    <w:basedOn w:val="berschrift3"/>
    <w:rPr>
      <w:lang w:val="de-DE" w:eastAsia="de-DE" w:bidi="en-US"/>
    </w:rPr>
  </w:style>
  <w:style w:type="character" w:customStyle="1" w:styleId="CitaviBibliographySubheading2Zchn">
    <w:name w:val="Citavi Bibliography Subheading 2 Zchn"/>
    <w:basedOn w:val="MDPI31textZchn"/>
    <w:rPr>
      <w:rFonts w:ascii="Calibri Light" w:eastAsia="Times New Roman" w:hAnsi="Calibri Light" w:cs="Times New Roman"/>
      <w:color w:val="1F3763"/>
      <w:sz w:val="24"/>
      <w:szCs w:val="24"/>
      <w:lang w:val="de-DE" w:eastAsia="de-DE" w:bidi="en-US"/>
    </w:rPr>
  </w:style>
  <w:style w:type="character" w:customStyle="1" w:styleId="berschrift3Zchn">
    <w:name w:val="Überschrift 3 Zchn"/>
    <w:basedOn w:val="Absatz-Standardschriftart"/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CitaviBibliographySubheading3">
    <w:name w:val="Citavi Bibliography Subheading 3"/>
    <w:basedOn w:val="berschrift4"/>
    <w:rPr>
      <w:szCs w:val="22"/>
      <w:lang w:val="de-DE" w:eastAsia="de-DE" w:bidi="en-US"/>
    </w:rPr>
  </w:style>
  <w:style w:type="character" w:customStyle="1" w:styleId="CitaviBibliographySubheading3Zchn">
    <w:name w:val="Citavi Bibliography Subheading 3 Zchn"/>
    <w:basedOn w:val="MDPI31textZchn"/>
    <w:rPr>
      <w:rFonts w:ascii="Calibri Light" w:eastAsia="Times New Roman" w:hAnsi="Calibri Light" w:cs="Times New Roman"/>
      <w:i/>
      <w:iCs/>
      <w:color w:val="2F5496"/>
      <w:szCs w:val="22"/>
      <w:lang w:val="de-DE" w:eastAsia="de-DE" w:bidi="en-US"/>
    </w:rPr>
  </w:style>
  <w:style w:type="character" w:customStyle="1" w:styleId="berschrift4Zchn">
    <w:name w:val="Überschrift 4 Zchn"/>
    <w:basedOn w:val="Absatz-Standardschriftart"/>
    <w:rPr>
      <w:rFonts w:ascii="Calibri Light" w:eastAsia="Times New Roman" w:hAnsi="Calibri Light" w:cs="Times New Roman"/>
      <w:i/>
      <w:iCs/>
      <w:color w:val="2F5496"/>
    </w:rPr>
  </w:style>
  <w:style w:type="paragraph" w:customStyle="1" w:styleId="CitaviBibliographySubheading4">
    <w:name w:val="Citavi Bibliography Subheading 4"/>
    <w:basedOn w:val="berschrift5"/>
    <w:rPr>
      <w:szCs w:val="22"/>
      <w:lang w:val="de-DE" w:eastAsia="de-DE" w:bidi="en-US"/>
    </w:rPr>
  </w:style>
  <w:style w:type="character" w:customStyle="1" w:styleId="CitaviBibliographySubheading4Zchn">
    <w:name w:val="Citavi Bibliography Subheading 4 Zchn"/>
    <w:basedOn w:val="MDPI31textZchn"/>
    <w:rPr>
      <w:rFonts w:ascii="Calibri Light" w:eastAsia="Times New Roman" w:hAnsi="Calibri Light" w:cs="Times New Roman"/>
      <w:color w:val="2F5496"/>
      <w:szCs w:val="22"/>
      <w:lang w:val="de-DE" w:eastAsia="de-DE" w:bidi="en-US"/>
    </w:rPr>
  </w:style>
  <w:style w:type="character" w:customStyle="1" w:styleId="berschrift5Zchn">
    <w:name w:val="Überschrift 5 Zchn"/>
    <w:basedOn w:val="Absatz-Standardschriftart"/>
    <w:rPr>
      <w:rFonts w:ascii="Calibri Light" w:eastAsia="Times New Roman" w:hAnsi="Calibri Light" w:cs="Times New Roman"/>
      <w:color w:val="2F5496"/>
    </w:rPr>
  </w:style>
  <w:style w:type="paragraph" w:customStyle="1" w:styleId="CitaviBibliographySubheading5">
    <w:name w:val="Citavi Bibliography Subheading 5"/>
    <w:basedOn w:val="berschrift6"/>
    <w:rPr>
      <w:szCs w:val="22"/>
      <w:lang w:val="de-DE" w:eastAsia="de-DE" w:bidi="en-US"/>
    </w:rPr>
  </w:style>
  <w:style w:type="character" w:customStyle="1" w:styleId="CitaviBibliographySubheading5Zchn">
    <w:name w:val="Citavi Bibliography Subheading 5 Zchn"/>
    <w:basedOn w:val="MDPI31textZchn"/>
    <w:rPr>
      <w:rFonts w:ascii="Calibri Light" w:eastAsia="Times New Roman" w:hAnsi="Calibri Light" w:cs="Times New Roman"/>
      <w:color w:val="1F3763"/>
      <w:szCs w:val="22"/>
      <w:lang w:val="de-DE" w:eastAsia="de-DE" w:bidi="en-US"/>
    </w:rPr>
  </w:style>
  <w:style w:type="character" w:customStyle="1" w:styleId="berschrift6Zchn">
    <w:name w:val="Überschrift 6 Zchn"/>
    <w:basedOn w:val="Absatz-Standardschriftart"/>
    <w:rPr>
      <w:rFonts w:ascii="Calibri Light" w:eastAsia="Times New Roman" w:hAnsi="Calibri Light" w:cs="Times New Roman"/>
      <w:color w:val="1F3763"/>
    </w:rPr>
  </w:style>
  <w:style w:type="paragraph" w:customStyle="1" w:styleId="CitaviBibliographySubheading6">
    <w:name w:val="Citavi Bibliography Subheading 6"/>
    <w:basedOn w:val="berschrift7"/>
    <w:rPr>
      <w:szCs w:val="22"/>
      <w:lang w:val="de-DE" w:eastAsia="de-DE" w:bidi="en-US"/>
    </w:rPr>
  </w:style>
  <w:style w:type="character" w:customStyle="1" w:styleId="CitaviBibliographySubheading6Zchn">
    <w:name w:val="Citavi Bibliography Subheading 6 Zchn"/>
    <w:basedOn w:val="MDPI31textZchn"/>
    <w:rPr>
      <w:rFonts w:ascii="Calibri Light" w:eastAsia="Times New Roman" w:hAnsi="Calibri Light" w:cs="Times New Roman"/>
      <w:i/>
      <w:iCs/>
      <w:color w:val="1F3763"/>
      <w:szCs w:val="22"/>
      <w:lang w:val="de-DE" w:eastAsia="de-DE" w:bidi="en-US"/>
    </w:rPr>
  </w:style>
  <w:style w:type="character" w:customStyle="1" w:styleId="berschrift7Zchn">
    <w:name w:val="Überschrift 7 Zchn"/>
    <w:basedOn w:val="Absatz-Standardschriftart"/>
    <w:rPr>
      <w:rFonts w:ascii="Calibri Light" w:eastAsia="Times New Roman" w:hAnsi="Calibri Light" w:cs="Times New Roman"/>
      <w:i/>
      <w:iCs/>
      <w:color w:val="1F3763"/>
    </w:rPr>
  </w:style>
  <w:style w:type="paragraph" w:customStyle="1" w:styleId="CitaviBibliographySubheading7">
    <w:name w:val="Citavi Bibliography Subheading 7"/>
    <w:basedOn w:val="berschrift8"/>
    <w:rPr>
      <w:lang w:val="de-DE" w:eastAsia="de-DE" w:bidi="en-US"/>
    </w:rPr>
  </w:style>
  <w:style w:type="character" w:customStyle="1" w:styleId="CitaviBibliographySubheading7Zchn">
    <w:name w:val="Citavi Bibliography Subheading 7 Zchn"/>
    <w:basedOn w:val="MDPI31textZchn"/>
    <w:rPr>
      <w:rFonts w:ascii="Calibri Light" w:eastAsia="Times New Roman" w:hAnsi="Calibri Light" w:cs="Times New Roman"/>
      <w:color w:val="272727"/>
      <w:sz w:val="21"/>
      <w:szCs w:val="21"/>
      <w:lang w:val="de-DE" w:eastAsia="de-DE" w:bidi="en-US"/>
    </w:rPr>
  </w:style>
  <w:style w:type="character" w:customStyle="1" w:styleId="berschrift8Zchn">
    <w:name w:val="Überschrift 8 Zchn"/>
    <w:basedOn w:val="Absatz-Standardschriftart"/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CitaviBibliographySubheading8">
    <w:name w:val="Citavi Bibliography Subheading 8"/>
    <w:basedOn w:val="berschrift9"/>
    <w:rPr>
      <w:lang w:val="de-DE" w:eastAsia="de-DE" w:bidi="en-US"/>
    </w:rPr>
  </w:style>
  <w:style w:type="character" w:customStyle="1" w:styleId="CitaviBibliographySubheading8Zchn">
    <w:name w:val="Citavi Bibliography Subheading 8 Zchn"/>
    <w:basedOn w:val="MDPI31textZchn"/>
    <w:rPr>
      <w:rFonts w:ascii="Calibri Light" w:eastAsia="Times New Roman" w:hAnsi="Calibri Light" w:cs="Times New Roman"/>
      <w:i/>
      <w:iCs/>
      <w:color w:val="272727"/>
      <w:sz w:val="21"/>
      <w:szCs w:val="21"/>
      <w:lang w:val="de-DE" w:eastAsia="de-DE" w:bidi="en-US"/>
    </w:rPr>
  </w:style>
  <w:style w:type="character" w:customStyle="1" w:styleId="berschrift9Zchn">
    <w:name w:val="Überschrift 9 Zchn"/>
    <w:basedOn w:val="Absatz-Standardschriftart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LFO20">
    <w:name w:val="LFO20"/>
    <w:basedOn w:val="KeineListe"/>
    <w:pPr>
      <w:numPr>
        <w:numId w:val="1"/>
      </w:numPr>
    </w:pPr>
  </w:style>
  <w:style w:type="numbering" w:customStyle="1" w:styleId="LFO21">
    <w:name w:val="LFO21"/>
    <w:basedOn w:val="KeineListe"/>
    <w:pPr>
      <w:numPr>
        <w:numId w:val="2"/>
      </w:numPr>
    </w:pPr>
  </w:style>
  <w:style w:type="numbering" w:customStyle="1" w:styleId="LFO22">
    <w:name w:val="LFO22"/>
    <w:basedOn w:val="KeineListe"/>
    <w:pPr>
      <w:numPr>
        <w:numId w:val="3"/>
      </w:numPr>
    </w:pPr>
  </w:style>
  <w:style w:type="numbering" w:customStyle="1" w:styleId="LFO23">
    <w:name w:val="LFO23"/>
    <w:basedOn w:val="KeineListe"/>
    <w:pPr>
      <w:numPr>
        <w:numId w:val="4"/>
      </w:numPr>
    </w:pPr>
  </w:style>
  <w:style w:type="paragraph" w:styleId="berarbeitung">
    <w:name w:val="Revision"/>
    <w:hidden/>
    <w:uiPriority w:val="99"/>
    <w:semiHidden/>
    <w:rsid w:val="00257955"/>
    <w:pPr>
      <w:autoSpaceDN/>
    </w:pPr>
    <w:rPr>
      <w:rFonts w:ascii="Palatino Linotype" w:hAnsi="Palatino Linotype"/>
      <w:color w:val="000000"/>
    </w:rPr>
  </w:style>
  <w:style w:type="paragraph" w:styleId="Listenabsatz">
    <w:name w:val="List Paragraph"/>
    <w:basedOn w:val="Standard"/>
    <w:uiPriority w:val="34"/>
    <w:qFormat/>
    <w:rsid w:val="00ED05DD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A46F79"/>
    <w:rPr>
      <w:i/>
      <w:iCs/>
    </w:rPr>
  </w:style>
  <w:style w:type="character" w:styleId="Fett">
    <w:name w:val="Strong"/>
    <w:basedOn w:val="Absatz-Standardschriftart"/>
    <w:uiPriority w:val="22"/>
    <w:qFormat/>
    <w:rsid w:val="00145FE2"/>
    <w:rPr>
      <w:b/>
      <w:bCs/>
    </w:rPr>
  </w:style>
  <w:style w:type="character" w:customStyle="1" w:styleId="A6">
    <w:name w:val="A6"/>
    <w:uiPriority w:val="99"/>
    <w:rsid w:val="00EA12EE"/>
    <w:rPr>
      <w:rFonts w:cs="Palatino"/>
      <w:color w:val="211D1E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3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819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7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73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2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05757498502005"/>
          <c:y val="5.288770968846284E-2"/>
          <c:w val="0.81334864076203717"/>
          <c:h val="0.67598196964509871"/>
        </c:manualLayout>
      </c:layout>
      <c:lineChart>
        <c:grouping val="standar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I1) 0.2 g/kg bw C8 + 0.2 g/kg bw Glucose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plus"/>
            <c:errValType val="cust"/>
            <c:noEndCap val="0"/>
            <c:plus>
              <c:numRef>
                <c:f>Tabelle1!$B$11:$B$17</c:f>
                <c:numCache>
                  <c:formatCode>General</c:formatCode>
                  <c:ptCount val="7"/>
                  <c:pt idx="0">
                    <c:v>0.04</c:v>
                  </c:pt>
                  <c:pt idx="1">
                    <c:v>0.03</c:v>
                  </c:pt>
                  <c:pt idx="2">
                    <c:v>0.11</c:v>
                  </c:pt>
                  <c:pt idx="3">
                    <c:v>0.36</c:v>
                  </c:pt>
                  <c:pt idx="4">
                    <c:v>0.14000000000000001</c:v>
                  </c:pt>
                  <c:pt idx="5">
                    <c:v>0.2</c:v>
                  </c:pt>
                  <c:pt idx="6">
                    <c:v>0.18</c:v>
                  </c:pt>
                </c:numCache>
              </c:numRef>
            </c:plus>
            <c:minus>
              <c:numRef>
                <c:f>Tabelle1!$B$11:$B$17</c:f>
                <c:numCache>
                  <c:formatCode>General</c:formatCode>
                  <c:ptCount val="7"/>
                  <c:pt idx="0">
                    <c:v>0.04</c:v>
                  </c:pt>
                  <c:pt idx="1">
                    <c:v>0.03</c:v>
                  </c:pt>
                  <c:pt idx="2">
                    <c:v>0.11</c:v>
                  </c:pt>
                  <c:pt idx="3">
                    <c:v>0.36</c:v>
                  </c:pt>
                  <c:pt idx="4">
                    <c:v>0.14000000000000001</c:v>
                  </c:pt>
                  <c:pt idx="5">
                    <c:v>0.2</c:v>
                  </c:pt>
                  <c:pt idx="6">
                    <c:v>0.18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Tabelle1!$A$2:$A$8</c:f>
              <c:numCache>
                <c:formatCode>General</c:formatCode>
                <c:ptCount val="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180</c:v>
                </c:pt>
                <c:pt idx="5">
                  <c:v>240</c:v>
                </c:pt>
                <c:pt idx="6">
                  <c:v>300</c:v>
                </c:pt>
              </c:numCache>
            </c:numRef>
          </c:cat>
          <c:val>
            <c:numRef>
              <c:f>Tabelle1!$B$2:$B$8</c:f>
              <c:numCache>
                <c:formatCode>General</c:formatCode>
                <c:ptCount val="7"/>
                <c:pt idx="0">
                  <c:v>0.08</c:v>
                </c:pt>
                <c:pt idx="1">
                  <c:v>7.0000000000000007E-2</c:v>
                </c:pt>
                <c:pt idx="2">
                  <c:v>0.13</c:v>
                </c:pt>
                <c:pt idx="3">
                  <c:v>0.4</c:v>
                </c:pt>
                <c:pt idx="4">
                  <c:v>0.28999999999999998</c:v>
                </c:pt>
                <c:pt idx="5">
                  <c:v>0.3</c:v>
                </c:pt>
                <c:pt idx="6">
                  <c:v>0.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D0C-44F7-8B80-0AEA865388D2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I2) 0.2 g/kg bw C8 + 0.4 g/kg bw Glucose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  <a:alpha val="80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plus"/>
            <c:errValType val="cust"/>
            <c:noEndCap val="0"/>
            <c:plus>
              <c:numRef>
                <c:f>Tabelle1!$C$11:$C$17</c:f>
                <c:numCache>
                  <c:formatCode>General</c:formatCode>
                  <c:ptCount val="7"/>
                  <c:pt idx="0">
                    <c:v>0.12</c:v>
                  </c:pt>
                  <c:pt idx="1">
                    <c:v>0.06</c:v>
                  </c:pt>
                  <c:pt idx="2">
                    <c:v>0.08</c:v>
                  </c:pt>
                  <c:pt idx="3">
                    <c:v>0.25</c:v>
                  </c:pt>
                  <c:pt idx="4">
                    <c:v>0.13</c:v>
                  </c:pt>
                  <c:pt idx="5">
                    <c:v>0.16</c:v>
                  </c:pt>
                  <c:pt idx="6">
                    <c:v>0.19</c:v>
                  </c:pt>
                </c:numCache>
              </c:numRef>
            </c:plus>
            <c:minus>
              <c:numRef>
                <c:f>Tabelle1!$C$11:$C$17</c:f>
                <c:numCache>
                  <c:formatCode>General</c:formatCode>
                  <c:ptCount val="7"/>
                  <c:pt idx="0">
                    <c:v>0.12</c:v>
                  </c:pt>
                  <c:pt idx="1">
                    <c:v>0.06</c:v>
                  </c:pt>
                  <c:pt idx="2">
                    <c:v>0.08</c:v>
                  </c:pt>
                  <c:pt idx="3">
                    <c:v>0.25</c:v>
                  </c:pt>
                  <c:pt idx="4">
                    <c:v>0.13</c:v>
                  </c:pt>
                  <c:pt idx="5">
                    <c:v>0.16</c:v>
                  </c:pt>
                  <c:pt idx="6">
                    <c:v>0.19</c:v>
                  </c:pt>
                </c:numCache>
              </c:numRef>
            </c:minus>
            <c:spPr>
              <a:noFill/>
              <a:ln w="6350" cap="sq" cmpd="sng" algn="ctr">
                <a:solidFill>
                  <a:schemeClr val="tx1">
                    <a:lumMod val="65000"/>
                    <a:lumOff val="35000"/>
                    <a:alpha val="80000"/>
                  </a:schemeClr>
                </a:solidFill>
                <a:round/>
              </a:ln>
              <a:effectLst/>
            </c:spPr>
          </c:errBars>
          <c:cat>
            <c:numRef>
              <c:f>Tabelle1!$A$2:$A$8</c:f>
              <c:numCache>
                <c:formatCode>General</c:formatCode>
                <c:ptCount val="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180</c:v>
                </c:pt>
                <c:pt idx="5">
                  <c:v>240</c:v>
                </c:pt>
                <c:pt idx="6">
                  <c:v>300</c:v>
                </c:pt>
              </c:numCache>
            </c:numRef>
          </c:cat>
          <c:val>
            <c:numRef>
              <c:f>Tabelle1!$C$2:$C$8</c:f>
              <c:numCache>
                <c:formatCode>General</c:formatCode>
                <c:ptCount val="7"/>
                <c:pt idx="0">
                  <c:v>0.12</c:v>
                </c:pt>
                <c:pt idx="1">
                  <c:v>7.0000000000000007E-2</c:v>
                </c:pt>
                <c:pt idx="2">
                  <c:v>0.08</c:v>
                </c:pt>
                <c:pt idx="3">
                  <c:v>0.24</c:v>
                </c:pt>
                <c:pt idx="4">
                  <c:v>0.27</c:v>
                </c:pt>
                <c:pt idx="5">
                  <c:v>0.35</c:v>
                </c:pt>
                <c:pt idx="6">
                  <c:v>0.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D0C-44F7-8B80-0AEA865388D2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I3) 0.2 g/kg bw C8 + 0.6 g/kg bw Glucose</c:v>
                </c:pt>
              </c:strCache>
            </c:strRef>
          </c:tx>
          <c:spPr>
            <a:ln w="19050" cap="sq">
              <a:solidFill>
                <a:schemeClr val="accent3">
                  <a:lumMod val="40000"/>
                  <a:lumOff val="60000"/>
                  <a:alpha val="80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plus"/>
            <c:errValType val="cust"/>
            <c:noEndCap val="0"/>
            <c:plus>
              <c:numRef>
                <c:f>Tabelle1!$D$11:$D$17</c:f>
                <c:numCache>
                  <c:formatCode>General</c:formatCode>
                  <c:ptCount val="7"/>
                  <c:pt idx="0">
                    <c:v>0.03</c:v>
                  </c:pt>
                  <c:pt idx="1">
                    <c:v>0.02</c:v>
                  </c:pt>
                  <c:pt idx="2">
                    <c:v>0.01</c:v>
                  </c:pt>
                  <c:pt idx="3">
                    <c:v>0.11</c:v>
                  </c:pt>
                  <c:pt idx="4">
                    <c:v>0.14000000000000001</c:v>
                  </c:pt>
                  <c:pt idx="5">
                    <c:v>0.09</c:v>
                  </c:pt>
                  <c:pt idx="6">
                    <c:v>7.0000000000000007E-2</c:v>
                  </c:pt>
                </c:numCache>
              </c:numRef>
            </c:plus>
            <c:minus>
              <c:numRef>
                <c:f>Tabelle1!$D$11:$D$17</c:f>
                <c:numCache>
                  <c:formatCode>General</c:formatCode>
                  <c:ptCount val="7"/>
                  <c:pt idx="0">
                    <c:v>0.03</c:v>
                  </c:pt>
                  <c:pt idx="1">
                    <c:v>0.02</c:v>
                  </c:pt>
                  <c:pt idx="2">
                    <c:v>0.01</c:v>
                  </c:pt>
                  <c:pt idx="3">
                    <c:v>0.11</c:v>
                  </c:pt>
                  <c:pt idx="4">
                    <c:v>0.14000000000000001</c:v>
                  </c:pt>
                  <c:pt idx="5">
                    <c:v>0.09</c:v>
                  </c:pt>
                  <c:pt idx="6">
                    <c:v>7.0000000000000007E-2</c:v>
                  </c:pt>
                </c:numCache>
              </c:numRef>
            </c:minus>
            <c:spPr>
              <a:noFill/>
              <a:ln w="6350" cap="sq" cmpd="sng" algn="ctr">
                <a:solidFill>
                  <a:schemeClr val="accent3">
                    <a:lumMod val="40000"/>
                    <a:lumOff val="60000"/>
                    <a:alpha val="80000"/>
                  </a:schemeClr>
                </a:solidFill>
                <a:round/>
              </a:ln>
              <a:effectLst/>
            </c:spPr>
          </c:errBars>
          <c:cat>
            <c:numRef>
              <c:f>Tabelle1!$A$2:$A$8</c:f>
              <c:numCache>
                <c:formatCode>General</c:formatCode>
                <c:ptCount val="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180</c:v>
                </c:pt>
                <c:pt idx="5">
                  <c:v>240</c:v>
                </c:pt>
                <c:pt idx="6">
                  <c:v>300</c:v>
                </c:pt>
              </c:numCache>
            </c:numRef>
          </c:cat>
          <c:val>
            <c:numRef>
              <c:f>Tabelle1!$D$2:$D$8</c:f>
              <c:numCache>
                <c:formatCode>General</c:formatCode>
                <c:ptCount val="7"/>
                <c:pt idx="0">
                  <c:v>7.0000000000000007E-2</c:v>
                </c:pt>
                <c:pt idx="1">
                  <c:v>0.05</c:v>
                </c:pt>
                <c:pt idx="2">
                  <c:v>0.05</c:v>
                </c:pt>
                <c:pt idx="3">
                  <c:v>0.21</c:v>
                </c:pt>
                <c:pt idx="4">
                  <c:v>0.28000000000000003</c:v>
                </c:pt>
                <c:pt idx="5">
                  <c:v>0.24</c:v>
                </c:pt>
                <c:pt idx="6">
                  <c:v>0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D0C-44F7-8B80-0AEA865388D2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I4) 0.3 g/kg bw C8 + 0.3 g/kg bw Glucose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errBars>
            <c:errDir val="y"/>
            <c:errBarType val="plus"/>
            <c:errValType val="cust"/>
            <c:noEndCap val="0"/>
            <c:plus>
              <c:numRef>
                <c:f>Tabelle1!$E$11:$E$17</c:f>
                <c:numCache>
                  <c:formatCode>General</c:formatCode>
                  <c:ptCount val="7"/>
                  <c:pt idx="0">
                    <c:v>0.1</c:v>
                  </c:pt>
                  <c:pt idx="1">
                    <c:v>0.03</c:v>
                  </c:pt>
                  <c:pt idx="2">
                    <c:v>0.09</c:v>
                  </c:pt>
                  <c:pt idx="3">
                    <c:v>0.2</c:v>
                  </c:pt>
                  <c:pt idx="4">
                    <c:v>0.25</c:v>
                  </c:pt>
                  <c:pt idx="5">
                    <c:v>0.22</c:v>
                  </c:pt>
                  <c:pt idx="6">
                    <c:v>0.28999999999999998</c:v>
                  </c:pt>
                </c:numCache>
              </c:numRef>
            </c:plus>
            <c:minus>
              <c:numRef>
                <c:f>Tabelle1!$E$11:$E$17</c:f>
                <c:numCache>
                  <c:formatCode>General</c:formatCode>
                  <c:ptCount val="7"/>
                  <c:pt idx="0">
                    <c:v>0.1</c:v>
                  </c:pt>
                  <c:pt idx="1">
                    <c:v>0.03</c:v>
                  </c:pt>
                  <c:pt idx="2">
                    <c:v>0.09</c:v>
                  </c:pt>
                  <c:pt idx="3">
                    <c:v>0.2</c:v>
                  </c:pt>
                  <c:pt idx="4">
                    <c:v>0.25</c:v>
                  </c:pt>
                  <c:pt idx="5">
                    <c:v>0.22</c:v>
                  </c:pt>
                  <c:pt idx="6">
                    <c:v>0.28999999999999998</c:v>
                  </c:pt>
                </c:numCache>
              </c:numRef>
            </c:minus>
            <c:spPr>
              <a:noFill/>
              <a:ln w="6350" cap="rnd" cmpd="sng" algn="ctr">
                <a:solidFill>
                  <a:schemeClr val="tx1">
                    <a:alpha val="80000"/>
                  </a:schemeClr>
                </a:solidFill>
                <a:prstDash val="sysDot"/>
                <a:round/>
              </a:ln>
              <a:effectLst/>
            </c:spPr>
          </c:errBars>
          <c:cat>
            <c:numRef>
              <c:f>Tabelle1!$A$2:$A$8</c:f>
              <c:numCache>
                <c:formatCode>General</c:formatCode>
                <c:ptCount val="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180</c:v>
                </c:pt>
                <c:pt idx="5">
                  <c:v>240</c:v>
                </c:pt>
                <c:pt idx="6">
                  <c:v>300</c:v>
                </c:pt>
              </c:numCache>
            </c:numRef>
          </c:cat>
          <c:val>
            <c:numRef>
              <c:f>Tabelle1!$E$2:$E$8</c:f>
              <c:numCache>
                <c:formatCode>General</c:formatCode>
                <c:ptCount val="7"/>
                <c:pt idx="0">
                  <c:v>0.13</c:v>
                </c:pt>
                <c:pt idx="1">
                  <c:v>7.0000000000000007E-2</c:v>
                </c:pt>
                <c:pt idx="2">
                  <c:v>0.12</c:v>
                </c:pt>
                <c:pt idx="3">
                  <c:v>0.48</c:v>
                </c:pt>
                <c:pt idx="4">
                  <c:v>0.51</c:v>
                </c:pt>
                <c:pt idx="5">
                  <c:v>0.42</c:v>
                </c:pt>
                <c:pt idx="6">
                  <c:v>0.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D0C-44F7-8B80-0AEA865388D2}"/>
            </c:ext>
          </c:extLst>
        </c:ser>
        <c:ser>
          <c:idx val="4"/>
          <c:order val="4"/>
          <c:tx>
            <c:strRef>
              <c:f>Tabelle1!$F$1</c:f>
              <c:strCache>
                <c:ptCount val="1"/>
                <c:pt idx="0">
                  <c:v>I5) 0.4 g/kg bw C8 + 0.4 g/kg bw Glucose</c:v>
                </c:pt>
              </c:strCache>
            </c:strRef>
          </c:tx>
          <c:spPr>
            <a:ln w="19050" cap="sq">
              <a:solidFill>
                <a:schemeClr val="tx1">
                  <a:alpha val="8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errBars>
            <c:errDir val="y"/>
            <c:errBarType val="plus"/>
            <c:errValType val="cust"/>
            <c:noEndCap val="0"/>
            <c:plus>
              <c:numRef>
                <c:f>Tabelle1!$F$11:$F$17</c:f>
                <c:numCache>
                  <c:formatCode>General</c:formatCode>
                  <c:ptCount val="7"/>
                  <c:pt idx="0">
                    <c:v>0.06</c:v>
                  </c:pt>
                  <c:pt idx="1">
                    <c:v>0.03</c:v>
                  </c:pt>
                  <c:pt idx="2">
                    <c:v>0.05</c:v>
                  </c:pt>
                  <c:pt idx="3">
                    <c:v>0.27</c:v>
                  </c:pt>
                  <c:pt idx="4">
                    <c:v>0.24</c:v>
                  </c:pt>
                  <c:pt idx="5">
                    <c:v>0.22</c:v>
                  </c:pt>
                  <c:pt idx="6">
                    <c:v>0.22</c:v>
                  </c:pt>
                </c:numCache>
              </c:numRef>
            </c:plus>
            <c:minus>
              <c:numRef>
                <c:f>Tabelle1!$F$11:$F$17</c:f>
                <c:numCache>
                  <c:formatCode>General</c:formatCode>
                  <c:ptCount val="7"/>
                  <c:pt idx="0">
                    <c:v>0.06</c:v>
                  </c:pt>
                  <c:pt idx="1">
                    <c:v>0.03</c:v>
                  </c:pt>
                  <c:pt idx="2">
                    <c:v>0.05</c:v>
                  </c:pt>
                  <c:pt idx="3">
                    <c:v>0.27</c:v>
                  </c:pt>
                  <c:pt idx="4">
                    <c:v>0.24</c:v>
                  </c:pt>
                  <c:pt idx="5">
                    <c:v>0.22</c:v>
                  </c:pt>
                  <c:pt idx="6">
                    <c:v>0.22</c:v>
                  </c:pt>
                </c:numCache>
              </c:numRef>
            </c:minus>
            <c:spPr>
              <a:noFill/>
              <a:ln w="6350" cap="sq" cmpd="sng" algn="ctr">
                <a:solidFill>
                  <a:schemeClr val="tx1">
                    <a:alpha val="80000"/>
                  </a:schemeClr>
                </a:solidFill>
                <a:prstDash val="sysDash"/>
                <a:round/>
              </a:ln>
              <a:effectLst/>
            </c:spPr>
          </c:errBars>
          <c:cat>
            <c:numRef>
              <c:f>Tabelle1!$A$2:$A$8</c:f>
              <c:numCache>
                <c:formatCode>General</c:formatCode>
                <c:ptCount val="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180</c:v>
                </c:pt>
                <c:pt idx="5">
                  <c:v>240</c:v>
                </c:pt>
                <c:pt idx="6">
                  <c:v>300</c:v>
                </c:pt>
              </c:numCache>
            </c:numRef>
          </c:cat>
          <c:val>
            <c:numRef>
              <c:f>Tabelle1!$F$2:$F$8</c:f>
              <c:numCache>
                <c:formatCode>General</c:formatCode>
                <c:ptCount val="7"/>
                <c:pt idx="0">
                  <c:v>0.1</c:v>
                </c:pt>
                <c:pt idx="1">
                  <c:v>0.06</c:v>
                </c:pt>
                <c:pt idx="2">
                  <c:v>0.08</c:v>
                </c:pt>
                <c:pt idx="3">
                  <c:v>0.45</c:v>
                </c:pt>
                <c:pt idx="4">
                  <c:v>0.62</c:v>
                </c:pt>
                <c:pt idx="5">
                  <c:v>0.57999999999999996</c:v>
                </c:pt>
                <c:pt idx="6">
                  <c:v>0.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D0C-44F7-8B80-0AEA865388D2}"/>
            </c:ext>
          </c:extLst>
        </c:ser>
        <c:ser>
          <c:idx val="5"/>
          <c:order val="5"/>
          <c:tx>
            <c:strRef>
              <c:f>Tabelle1!$G$1</c:f>
              <c:strCache>
                <c:ptCount val="1"/>
                <c:pt idx="0">
                  <c:v>C) Control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plus"/>
            <c:errValType val="cust"/>
            <c:noEndCap val="0"/>
            <c:plus>
              <c:numRef>
                <c:f>Tabelle1!$G$11:$G$17</c:f>
                <c:numCache>
                  <c:formatCode>General</c:formatCode>
                  <c:ptCount val="7"/>
                  <c:pt idx="0">
                    <c:v>0.03</c:v>
                  </c:pt>
                  <c:pt idx="1">
                    <c:v>0.04</c:v>
                  </c:pt>
                  <c:pt idx="2">
                    <c:v>7.0000000000000007E-2</c:v>
                  </c:pt>
                  <c:pt idx="3">
                    <c:v>0.08</c:v>
                  </c:pt>
                  <c:pt idx="4">
                    <c:v>0.1</c:v>
                  </c:pt>
                  <c:pt idx="5">
                    <c:v>0.1</c:v>
                  </c:pt>
                  <c:pt idx="6">
                    <c:v>0.08</c:v>
                  </c:pt>
                </c:numCache>
              </c:numRef>
            </c:plus>
            <c:minus>
              <c:numRef>
                <c:f>Tabelle1!$G$11:$G$17</c:f>
                <c:numCache>
                  <c:formatCode>General</c:formatCode>
                  <c:ptCount val="7"/>
                  <c:pt idx="0">
                    <c:v>0.03</c:v>
                  </c:pt>
                  <c:pt idx="1">
                    <c:v>0.04</c:v>
                  </c:pt>
                  <c:pt idx="2">
                    <c:v>7.0000000000000007E-2</c:v>
                  </c:pt>
                  <c:pt idx="3">
                    <c:v>0.08</c:v>
                  </c:pt>
                  <c:pt idx="4">
                    <c:v>0.1</c:v>
                  </c:pt>
                  <c:pt idx="5">
                    <c:v>0.1</c:v>
                  </c:pt>
                  <c:pt idx="6">
                    <c:v>0.08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cat>
            <c:numRef>
              <c:f>Tabelle1!$A$2:$A$8</c:f>
              <c:numCache>
                <c:formatCode>General</c:formatCode>
                <c:ptCount val="7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180</c:v>
                </c:pt>
                <c:pt idx="5">
                  <c:v>240</c:v>
                </c:pt>
                <c:pt idx="6">
                  <c:v>300</c:v>
                </c:pt>
              </c:numCache>
            </c:numRef>
          </c:cat>
          <c:val>
            <c:numRef>
              <c:f>Tabelle1!$G$2:$G$8</c:f>
              <c:numCache>
                <c:formatCode>General</c:formatCode>
                <c:ptCount val="7"/>
                <c:pt idx="0">
                  <c:v>0.06</c:v>
                </c:pt>
                <c:pt idx="1">
                  <c:v>7.0000000000000007E-2</c:v>
                </c:pt>
                <c:pt idx="2">
                  <c:v>0.09</c:v>
                </c:pt>
                <c:pt idx="3">
                  <c:v>0.14000000000000001</c:v>
                </c:pt>
                <c:pt idx="4">
                  <c:v>0.15</c:v>
                </c:pt>
                <c:pt idx="5">
                  <c:v>0.18</c:v>
                </c:pt>
                <c:pt idx="6">
                  <c:v>0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D0C-44F7-8B80-0AEA865388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68810511"/>
        <c:axId val="868811759"/>
      </c:lineChart>
      <c:catAx>
        <c:axId val="8688105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de-DE" sz="700"/>
                  <a:t>Time (Min)</a:t>
                </a:r>
              </a:p>
            </c:rich>
          </c:tx>
          <c:layout>
            <c:manualLayout>
              <c:xMode val="edge"/>
              <c:yMode val="edge"/>
              <c:x val="0.43553358676113096"/>
              <c:y val="0.769868481113773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en-US"/>
          </a:p>
        </c:txPr>
        <c:crossAx val="868811759"/>
        <c:crossesAt val="0"/>
        <c:auto val="1"/>
        <c:lblAlgn val="ctr"/>
        <c:lblOffset val="100"/>
        <c:noMultiLvlLbl val="0"/>
      </c:catAx>
      <c:valAx>
        <c:axId val="868811759"/>
        <c:scaling>
          <c:orientation val="minMax"/>
          <c:max val="0.9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de-DE" sz="700"/>
                  <a:t>Plasma </a:t>
                </a:r>
                <a:r>
                  <a:rPr lang="en-US" sz="700" b="0" i="0" u="none" strike="noStrike" baseline="0">
                    <a:effectLst/>
                  </a:rPr>
                  <a:t>β</a:t>
                </a:r>
                <a:r>
                  <a:rPr lang="de-DE" sz="700"/>
                  <a:t>HB (mmol/L)</a:t>
                </a:r>
              </a:p>
            </c:rich>
          </c:tx>
          <c:layout>
            <c:manualLayout>
              <c:xMode val="edge"/>
              <c:yMode val="edge"/>
              <c:x val="3.520477365002485E-3"/>
              <c:y val="0.254198048613488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en-US"/>
          </a:p>
        </c:txPr>
        <c:crossAx val="868810511"/>
        <c:crossesAt val="1"/>
        <c:crossBetween val="midCat"/>
        <c:maj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81805118110236219"/>
          <c:w val="0.99611164658387197"/>
          <c:h val="0.180379436266118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Palatino Linotype" panose="0204050205050503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Palatino Linotype" panose="0204050205050503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418892880081832"/>
          <c:y val="4.3772383605252686E-2"/>
          <c:w val="0.71171206318243441"/>
          <c:h val="0.8989812278899921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Datenreihe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4-E531-4AC2-8A06-32F984B8844C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531-4AC2-8A06-32F984B8844C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6-E531-4AC2-8A06-32F984B8844C}"/>
              </c:ext>
            </c:extLst>
          </c:dPt>
          <c:dPt>
            <c:idx val="3"/>
            <c:invertIfNegative val="0"/>
            <c:bubble3D val="0"/>
            <c:spPr>
              <a:pattFill prst="pct10">
                <a:fgClr>
                  <a:schemeClr val="tx1"/>
                </a:fgClr>
                <a:bgClr>
                  <a:schemeClr val="bg1"/>
                </a:bgClr>
              </a:pattFill>
              <a:ln w="9525">
                <a:solidFill>
                  <a:schemeClr val="tx1"/>
                </a:solidFill>
                <a:prstDash val="sysDot"/>
              </a:ln>
              <a:effectLst/>
            </c:spPr>
            <c:extLst>
              <c:ext xmlns:c16="http://schemas.microsoft.com/office/drawing/2014/chart" uri="{C3380CC4-5D6E-409C-BE32-E72D297353CC}">
                <c16:uniqueId val="{00000008-E531-4AC2-8A06-32F984B8844C}"/>
              </c:ext>
            </c:extLst>
          </c:dPt>
          <c:dPt>
            <c:idx val="4"/>
            <c:invertIfNegative val="0"/>
            <c:bubble3D val="0"/>
            <c:spPr>
              <a:pattFill prst="dashVert">
                <a:fgClr>
                  <a:schemeClr val="tx1"/>
                </a:fgClr>
                <a:bgClr>
                  <a:schemeClr val="bg1"/>
                </a:bgClr>
              </a:pattFill>
              <a:ln w="9525">
                <a:solidFill>
                  <a:schemeClr val="tx1"/>
                </a:solidFill>
                <a:prstDash val="sysDash"/>
              </a:ln>
              <a:effectLst/>
            </c:spPr>
            <c:extLst>
              <c:ext xmlns:c16="http://schemas.microsoft.com/office/drawing/2014/chart" uri="{C3380CC4-5D6E-409C-BE32-E72D297353CC}">
                <c16:uniqueId val="{00000009-E531-4AC2-8A06-32F984B8844C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531-4AC2-8A06-32F984B8844C}"/>
              </c:ext>
            </c:extLst>
          </c:dPt>
          <c:errBars>
            <c:errBarType val="both"/>
            <c:errValType val="cust"/>
            <c:noEndCap val="0"/>
            <c:plus>
              <c:numRef>
                <c:f>Tabelle1!$B$9:$B$14</c:f>
                <c:numCache>
                  <c:formatCode>General</c:formatCode>
                  <c:ptCount val="6"/>
                  <c:pt idx="0">
                    <c:v>515.69000000000005</c:v>
                  </c:pt>
                  <c:pt idx="1">
                    <c:v>561.19000000000005</c:v>
                  </c:pt>
                  <c:pt idx="2">
                    <c:v>204.78</c:v>
                  </c:pt>
                  <c:pt idx="3">
                    <c:v>683.15</c:v>
                  </c:pt>
                  <c:pt idx="4">
                    <c:v>657.72</c:v>
                  </c:pt>
                  <c:pt idx="5">
                    <c:v>367.56</c:v>
                  </c:pt>
                </c:numCache>
              </c:numRef>
            </c:plus>
            <c:minus>
              <c:numRef>
                <c:f>Tabelle1!$B$9:$B$14</c:f>
                <c:numCache>
                  <c:formatCode>General</c:formatCode>
                  <c:ptCount val="6"/>
                  <c:pt idx="0">
                    <c:v>515.69000000000005</c:v>
                  </c:pt>
                  <c:pt idx="1">
                    <c:v>561.19000000000005</c:v>
                  </c:pt>
                  <c:pt idx="2">
                    <c:v>204.78</c:v>
                  </c:pt>
                  <c:pt idx="3">
                    <c:v>683.15</c:v>
                  </c:pt>
                  <c:pt idx="4">
                    <c:v>657.72</c:v>
                  </c:pt>
                  <c:pt idx="5">
                    <c:v>367.56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A$2:$A$7</c:f>
              <c:strCache>
                <c:ptCount val="6"/>
                <c:pt idx="0">
                  <c:v>I1)</c:v>
                </c:pt>
                <c:pt idx="1">
                  <c:v>I2)</c:v>
                </c:pt>
                <c:pt idx="2">
                  <c:v>I3)</c:v>
                </c:pt>
                <c:pt idx="3">
                  <c:v>I4)</c:v>
                </c:pt>
                <c:pt idx="4">
                  <c:v>I5)</c:v>
                </c:pt>
                <c:pt idx="5">
                  <c:v>C)</c:v>
                </c:pt>
              </c:strCache>
            </c:strRef>
          </c:cat>
          <c:val>
            <c:numRef>
              <c:f>Tabelle1!$B$2:$B$7</c:f>
              <c:numCache>
                <c:formatCode>General</c:formatCode>
                <c:ptCount val="6"/>
                <c:pt idx="0" formatCode="#,##0">
                  <c:v>1273</c:v>
                </c:pt>
                <c:pt idx="1">
                  <c:v>1145</c:v>
                </c:pt>
                <c:pt idx="2">
                  <c:v>920</c:v>
                </c:pt>
                <c:pt idx="3">
                  <c:v>1793</c:v>
                </c:pt>
                <c:pt idx="4">
                  <c:v>2010</c:v>
                </c:pt>
                <c:pt idx="5">
                  <c:v>6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31-4AC2-8A06-32F984B884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92798239"/>
        <c:axId val="292808639"/>
      </c:barChart>
      <c:catAx>
        <c:axId val="2927982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en-US"/>
          </a:p>
        </c:txPr>
        <c:crossAx val="292808639"/>
        <c:crosses val="autoZero"/>
        <c:auto val="1"/>
        <c:lblAlgn val="ctr"/>
        <c:lblOffset val="100"/>
        <c:noMultiLvlLbl val="0"/>
      </c:catAx>
      <c:valAx>
        <c:axId val="292808639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r>
                  <a:rPr lang="de-DE" sz="700"/>
                  <a:t>AUC Plasma </a:t>
                </a:r>
                <a:r>
                  <a:rPr lang="en-US" sz="700" b="0" i="0" u="none" strike="noStrike" baseline="0">
                    <a:effectLst/>
                  </a:rPr>
                  <a:t>β</a:t>
                </a:r>
                <a:r>
                  <a:rPr lang="de-DE" sz="700"/>
                  <a:t>HB (µmol h/L)</a:t>
                </a:r>
              </a:p>
            </c:rich>
          </c:tx>
          <c:layout>
            <c:manualLayout>
              <c:xMode val="edge"/>
              <c:yMode val="edge"/>
              <c:x val="0"/>
              <c:y val="0.258638387471760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Palatino Linotype" panose="0204050205050503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en-US"/>
          </a:p>
        </c:txPr>
        <c:crossAx val="2927982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atin typeface="Palatino Linotype" panose="0204050205050503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89536-98B3-4E3B-ACE7-D2B1BD836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FH Muenster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Frenser</dc:creator>
  <dc:description/>
  <cp:lastModifiedBy>Marius Frenser</cp:lastModifiedBy>
  <cp:revision>19</cp:revision>
  <cp:lastPrinted>2025-08-18T11:48:00Z</cp:lastPrinted>
  <dcterms:created xsi:type="dcterms:W3CDTF">2025-09-25T06:48:00Z</dcterms:created>
  <dcterms:modified xsi:type="dcterms:W3CDTF">2026-03-2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view</vt:lpwstr>
  </property>
  <property fmtid="{D5CDD505-2E9C-101B-9397-08002B2CF9AE}" pid="3" name="CitaviDocumentProperty_0">
    <vt:lpwstr>5b76ed3e-069e-44ef-8dd1-e68fd540cda3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20.0.0</vt:lpwstr>
  </property>
  <property fmtid="{D5CDD505-2E9C-101B-9397-08002B2CF9AE}" pid="6" name="CitaviDocumentProperty_8">
    <vt:lpwstr>CloudProjectKey=whgicyx5rrzv20qp31n5883tpc41syp8i32sgdiu; ProjectName=Review</vt:lpwstr>
  </property>
</Properties>
</file>